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9F02D" w14:textId="7EEC17D8" w:rsidR="00692587" w:rsidRPr="00F5013E" w:rsidRDefault="00692587" w:rsidP="00D76B84">
      <w:pPr>
        <w:widowControl/>
        <w:wordWrap/>
        <w:autoSpaceDE/>
        <w:autoSpaceDN/>
        <w:jc w:val="center"/>
        <w:rPr>
          <w:rFonts w:ascii="Times New Roman" w:eastAsia="Times New Roman Uni" w:hAnsi="Times New Roman" w:cs="Times New Roman"/>
          <w:b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>Supplementary Material</w:t>
      </w:r>
    </w:p>
    <w:p w14:paraId="65D4486F" w14:textId="77777777" w:rsidR="00D76B84" w:rsidRPr="00F5013E" w:rsidRDefault="00D76B84" w:rsidP="00692587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3D83A8B6" w14:textId="77777777" w:rsidR="00D76B84" w:rsidRPr="00F5013E" w:rsidRDefault="00D76B84" w:rsidP="00692587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340FC963" w14:textId="78711E66" w:rsidR="00692587" w:rsidRPr="00F5013E" w:rsidRDefault="00692587" w:rsidP="00524CFF">
      <w:pPr>
        <w:widowControl/>
        <w:wordWrap/>
        <w:autoSpaceDE/>
        <w:autoSpaceDN/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>“</w:t>
      </w:r>
      <w:r w:rsidR="0075706E" w:rsidRPr="00F5013E">
        <w:rPr>
          <w:rFonts w:ascii="Times New Roman" w:eastAsia="MS Mincho" w:hAnsi="Times New Roman" w:cs="Times New Roman"/>
          <w:b/>
          <w:bCs/>
          <w:kern w:val="0"/>
          <w:sz w:val="22"/>
          <w:lang w:eastAsia="en-US" w:bidi="he-IL"/>
        </w:rPr>
        <w:t xml:space="preserve">Association of Metabolic Dysfunction-Associated </w:t>
      </w:r>
      <w:proofErr w:type="spellStart"/>
      <w:r w:rsidR="0075706E" w:rsidRPr="00F5013E">
        <w:rPr>
          <w:rFonts w:ascii="Times New Roman" w:eastAsia="MS Mincho" w:hAnsi="Times New Roman" w:cs="Times New Roman"/>
          <w:b/>
          <w:bCs/>
          <w:kern w:val="0"/>
          <w:sz w:val="22"/>
          <w:lang w:eastAsia="en-US" w:bidi="he-IL"/>
        </w:rPr>
        <w:t>Steatotic</w:t>
      </w:r>
      <w:proofErr w:type="spellEnd"/>
      <w:r w:rsidR="0075706E" w:rsidRPr="00F5013E">
        <w:rPr>
          <w:rFonts w:ascii="Times New Roman" w:eastAsia="MS Mincho" w:hAnsi="Times New Roman" w:cs="Times New Roman"/>
          <w:b/>
          <w:bCs/>
          <w:kern w:val="0"/>
          <w:sz w:val="22"/>
          <w:lang w:eastAsia="en-US" w:bidi="he-IL"/>
        </w:rPr>
        <w:t xml:space="preserve"> Liver Disease Trajectories </w:t>
      </w:r>
      <w:proofErr w:type="gramStart"/>
      <w:r w:rsidR="0075706E" w:rsidRPr="00F5013E">
        <w:rPr>
          <w:rFonts w:ascii="Times New Roman" w:eastAsia="MS Mincho" w:hAnsi="Times New Roman" w:cs="Times New Roman"/>
          <w:b/>
          <w:bCs/>
          <w:kern w:val="0"/>
          <w:sz w:val="22"/>
          <w:lang w:eastAsia="en-US" w:bidi="he-IL"/>
        </w:rPr>
        <w:t>With</w:t>
      </w:r>
      <w:proofErr w:type="gramEnd"/>
      <w:r w:rsidR="0075706E" w:rsidRPr="00F5013E">
        <w:rPr>
          <w:rFonts w:ascii="Times New Roman" w:eastAsia="MS Mincho" w:hAnsi="Times New Roman" w:cs="Times New Roman"/>
          <w:b/>
          <w:bCs/>
          <w:kern w:val="0"/>
          <w:sz w:val="22"/>
          <w:lang w:eastAsia="en-US" w:bidi="he-IL"/>
        </w:rPr>
        <w:t xml:space="preserve"> Incident Liver Cancer: A UK Biobank Cohort Study</w:t>
      </w: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>”</w:t>
      </w:r>
    </w:p>
    <w:p w14:paraId="5CADA90A" w14:textId="77777777" w:rsidR="00692587" w:rsidRPr="00F5013E" w:rsidRDefault="00692587" w:rsidP="008053B8">
      <w:pPr>
        <w:widowControl/>
        <w:wordWrap/>
        <w:autoSpaceDE/>
        <w:autoSpaceDN/>
        <w:spacing w:after="0" w:line="480" w:lineRule="auto"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0D3AC8D1" w14:textId="77777777" w:rsidR="00692587" w:rsidRPr="00F5013E" w:rsidRDefault="00692587" w:rsidP="008053B8">
      <w:pPr>
        <w:widowControl/>
        <w:wordWrap/>
        <w:autoSpaceDE/>
        <w:autoSpaceDN/>
        <w:spacing w:after="0" w:line="480" w:lineRule="auto"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06409769" w14:textId="77777777" w:rsidR="00692587" w:rsidRPr="00F5013E" w:rsidRDefault="00692587" w:rsidP="009208AE">
      <w:pPr>
        <w:widowControl/>
        <w:wordWrap/>
        <w:autoSpaceDE/>
        <w:autoSpaceDN/>
        <w:spacing w:after="0" w:line="480" w:lineRule="auto"/>
        <w:rPr>
          <w:rFonts w:ascii="Times New Roman" w:eastAsia="Times New Roman Uni" w:hAnsi="Times New Roman" w:cs="Times New Roman"/>
          <w:bCs/>
          <w:color w:val="000000"/>
          <w:sz w:val="22"/>
        </w:rPr>
      </w:pPr>
    </w:p>
    <w:p w14:paraId="7157BA0D" w14:textId="77777777" w:rsidR="00107327" w:rsidRPr="00F5013E" w:rsidRDefault="00107327" w:rsidP="00107327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>Table S1.</w:t>
      </w:r>
      <w:r w:rsidRPr="00F5013E">
        <w:rPr>
          <w:rFonts w:ascii="Times New Roman" w:eastAsia="Times New Roman Uni" w:hAnsi="Times New Roman" w:cs="Times New Roman"/>
          <w:color w:val="000000"/>
          <w:sz w:val="22"/>
        </w:rPr>
        <w:t xml:space="preserve">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List of liver diseases by ICD-10 codes</w:t>
      </w:r>
    </w:p>
    <w:p w14:paraId="09123A53" w14:textId="77777777" w:rsidR="00BC3E51" w:rsidRDefault="00BC3E51" w:rsidP="00BC3E51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 xml:space="preserve">Table S2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Comparison of included and excluded participants</w:t>
      </w:r>
    </w:p>
    <w:p w14:paraId="7AD901BE" w14:textId="77777777" w:rsidR="00BC3E51" w:rsidRPr="00F5013E" w:rsidRDefault="00BC3E51" w:rsidP="00BC3E51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 xml:space="preserve">Table S3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Cohort selection process</w:t>
      </w:r>
    </w:p>
    <w:p w14:paraId="6D85E202" w14:textId="58829575" w:rsidR="00BC3E51" w:rsidRPr="00F5013E" w:rsidRDefault="00BC3E51" w:rsidP="00BC3E51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t xml:space="preserve">Table S4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Sensitivity analysis additionally adjusted for BMI change</w:t>
      </w:r>
    </w:p>
    <w:p w14:paraId="05F11D56" w14:textId="6765A8BA" w:rsidR="002D2887" w:rsidRPr="00600F01" w:rsidRDefault="002D2887" w:rsidP="002D2887">
      <w:pPr>
        <w:tabs>
          <w:tab w:val="left" w:pos="4940"/>
        </w:tabs>
        <w:spacing w:after="0"/>
        <w:rPr>
          <w:rFonts w:ascii="Times New Roman" w:hAnsi="Times New Roman" w:cs="Times New Roman"/>
          <w:sz w:val="22"/>
        </w:rPr>
      </w:pPr>
      <w:r w:rsidRPr="002D2887">
        <w:rPr>
          <w:rFonts w:ascii="Times New Roman" w:hAnsi="Times New Roman" w:cs="Times New Roman"/>
          <w:b/>
          <w:sz w:val="22"/>
        </w:rPr>
        <w:t xml:space="preserve">Table S5. </w:t>
      </w:r>
      <w:r w:rsidRPr="002D2887">
        <w:rPr>
          <w:rFonts w:ascii="Times New Roman" w:hAnsi="Times New Roman" w:cs="Times New Roman"/>
          <w:bCs/>
          <w:sz w:val="22"/>
        </w:rPr>
        <w:t xml:space="preserve">Sensitivity analysis excluding participants with cirrhosis before </w:t>
      </w:r>
      <w:r w:rsidR="008F4DA8">
        <w:rPr>
          <w:rFonts w:ascii="Times New Roman" w:hAnsi="Times New Roman" w:cs="Times New Roman" w:hint="eastAsia"/>
          <w:bCs/>
          <w:sz w:val="22"/>
        </w:rPr>
        <w:t xml:space="preserve">period </w:t>
      </w:r>
      <w:r w:rsidRPr="002D2887">
        <w:rPr>
          <w:rFonts w:ascii="Times New Roman" w:hAnsi="Times New Roman" w:cs="Times New Roman"/>
          <w:bCs/>
          <w:sz w:val="22"/>
        </w:rPr>
        <w:t>2</w:t>
      </w:r>
    </w:p>
    <w:p w14:paraId="3C584204" w14:textId="77777777" w:rsidR="00692587" w:rsidRPr="002D2887" w:rsidRDefault="00692587" w:rsidP="008053B8">
      <w:pPr>
        <w:widowControl/>
        <w:wordWrap/>
        <w:autoSpaceDE/>
        <w:autoSpaceDN/>
        <w:spacing w:after="0" w:line="480" w:lineRule="auto"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20E97995" w14:textId="77777777" w:rsidR="00692587" w:rsidRPr="00F5013E" w:rsidRDefault="00692587" w:rsidP="008053B8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b/>
          <w:color w:val="000000"/>
          <w:sz w:val="22"/>
        </w:rPr>
      </w:pPr>
    </w:p>
    <w:p w14:paraId="37EA12B6" w14:textId="77777777" w:rsidR="00692587" w:rsidRPr="00F5013E" w:rsidRDefault="00692587" w:rsidP="00692587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b/>
          <w:color w:val="000000"/>
          <w:sz w:val="22"/>
        </w:rPr>
        <w:sectPr w:rsidR="00692587" w:rsidRPr="00F5013E" w:rsidSect="0069258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br w:type="page"/>
      </w:r>
    </w:p>
    <w:p w14:paraId="705EC7DA" w14:textId="2276345A" w:rsidR="008936E1" w:rsidRPr="00F5013E" w:rsidRDefault="008936E1" w:rsidP="008936E1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lastRenderedPageBreak/>
        <w:t>Table S1.</w:t>
      </w:r>
      <w:r w:rsidRPr="00F5013E">
        <w:rPr>
          <w:rFonts w:ascii="Times New Roman" w:eastAsia="Times New Roman Uni" w:hAnsi="Times New Roman" w:cs="Times New Roman"/>
          <w:color w:val="000000"/>
          <w:sz w:val="22"/>
        </w:rPr>
        <w:t xml:space="preserve">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 xml:space="preserve">List of </w:t>
      </w:r>
      <w:r w:rsidR="00107327"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liver diseases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 xml:space="preserve"> by ICD-10 codes</w:t>
      </w:r>
    </w:p>
    <w:tbl>
      <w:tblPr>
        <w:tblStyle w:val="a3"/>
        <w:tblW w:w="33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6323"/>
      </w:tblGrid>
      <w:tr w:rsidR="001C68FE" w:rsidRPr="00F5013E" w14:paraId="21BF0716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F25E1B7" w14:textId="35D0E70A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b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b/>
                <w:color w:val="000000"/>
                <w:szCs w:val="20"/>
              </w:rPr>
              <w:t>Liver disease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6B511C7E" w14:textId="62CA301C" w:rsidR="001C68FE" w:rsidRPr="00F5013E" w:rsidRDefault="001C68FE" w:rsidP="00307A47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  <w:t>ICD-10 codes</w:t>
            </w:r>
          </w:p>
        </w:tc>
      </w:tr>
      <w:tr w:rsidR="001C68FE" w:rsidRPr="00F5013E" w14:paraId="1AE668CE" w14:textId="77777777" w:rsidTr="001C68FE">
        <w:trPr>
          <w:trHeight w:val="284"/>
        </w:trPr>
        <w:tc>
          <w:tcPr>
            <w:tcW w:w="1970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DDD1442" w14:textId="79EBDF7C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Viral hepatitis</w:t>
            </w:r>
          </w:p>
        </w:tc>
        <w:tc>
          <w:tcPr>
            <w:tcW w:w="3030" w:type="pct"/>
            <w:tcBorders>
              <w:left w:val="single" w:sz="4" w:space="0" w:color="auto"/>
              <w:bottom w:val="single" w:sz="4" w:space="0" w:color="auto"/>
            </w:tcBorders>
          </w:tcPr>
          <w:p w14:paraId="355F0F9A" w14:textId="311E1B20" w:rsidR="001C68FE" w:rsidRPr="00F5013E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Cs/>
              </w:rPr>
              <w:t>B15–B19</w:t>
            </w:r>
          </w:p>
        </w:tc>
      </w:tr>
      <w:tr w:rsidR="001C68FE" w:rsidRPr="00F5013E" w14:paraId="6ADAAD38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44F62DB" w14:textId="626ED8FF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Alcohol-related liver disease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031FE" w14:textId="12902976" w:rsidR="001C68FE" w:rsidRPr="00F5013E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Cs/>
              </w:rPr>
              <w:t>K70</w:t>
            </w:r>
          </w:p>
        </w:tc>
      </w:tr>
      <w:tr w:rsidR="001C68FE" w:rsidRPr="00F5013E" w14:paraId="6114DC24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343647" w14:textId="58D6131E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Toxic liver disease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3223B" w14:textId="753E0707" w:rsidR="001C68FE" w:rsidRPr="00F5013E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Cs/>
              </w:rPr>
              <w:t>K71</w:t>
            </w:r>
          </w:p>
        </w:tc>
      </w:tr>
      <w:tr w:rsidR="001C68FE" w:rsidRPr="00F5013E" w14:paraId="497644FD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8118F0C" w14:textId="00483D4E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Cholestatic liver diseases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AE656F" w14:textId="1AC2F8D0" w:rsidR="001C68FE" w:rsidRPr="00F5013E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Cs/>
              </w:rPr>
              <w:t>K74.3–K74.5</w:t>
            </w:r>
          </w:p>
        </w:tc>
      </w:tr>
      <w:tr w:rsidR="001C68FE" w:rsidRPr="00F5013E" w14:paraId="601F658D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F52EB89" w14:textId="22EAF432" w:rsidR="001C68FE" w:rsidRPr="00F5013E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Autoimmune hepatitis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E855E" w14:textId="74AE8C0D" w:rsidR="001C68FE" w:rsidRPr="00F5013E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Cs/>
              </w:rPr>
              <w:t>K75.4</w:t>
            </w:r>
          </w:p>
        </w:tc>
      </w:tr>
      <w:tr w:rsidR="001C68FE" w:rsidRPr="00F5013E" w14:paraId="7604F7C9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9050486" w14:textId="514F38CF" w:rsidR="001C68FE" w:rsidRPr="00367C40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367C40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Wilson disease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37F3C" w14:textId="64426189" w:rsidR="001C68FE" w:rsidRPr="00367C40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367C40">
              <w:rPr>
                <w:rFonts w:ascii="Times New Roman" w:hAnsi="Times New Roman" w:cs="Times New Roman"/>
                <w:bCs/>
              </w:rPr>
              <w:t>E83.0</w:t>
            </w:r>
          </w:p>
        </w:tc>
      </w:tr>
      <w:tr w:rsidR="001C68FE" w:rsidRPr="00F5013E" w14:paraId="607BBED8" w14:textId="77777777" w:rsidTr="001C68FE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D3C8AE6" w14:textId="5E617A9C" w:rsidR="001C68FE" w:rsidRPr="00367C40" w:rsidRDefault="00107327" w:rsidP="00307A47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367C40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Hemochromatosis</w:t>
            </w:r>
          </w:p>
        </w:tc>
        <w:tc>
          <w:tcPr>
            <w:tcW w:w="3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B4039" w14:textId="1081D00E" w:rsidR="001C68FE" w:rsidRPr="00367C40" w:rsidRDefault="00107327" w:rsidP="00307A4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367C40">
              <w:rPr>
                <w:rFonts w:ascii="Times New Roman" w:hAnsi="Times New Roman" w:cs="Times New Roman"/>
                <w:bCs/>
              </w:rPr>
              <w:t>E83.1</w:t>
            </w:r>
          </w:p>
        </w:tc>
      </w:tr>
    </w:tbl>
    <w:p w14:paraId="1C95AB2A" w14:textId="48F2C20E" w:rsidR="001C68FE" w:rsidRPr="00F5013E" w:rsidRDefault="001C68FE" w:rsidP="001C68FE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/>
          <w:szCs w:val="20"/>
        </w:rPr>
      </w:pPr>
      <w:r w:rsidRPr="00F5013E">
        <w:rPr>
          <w:rFonts w:ascii="Times New Roman" w:eastAsia="Times New Roman Uni" w:hAnsi="Times New Roman" w:cs="Times New Roman"/>
          <w:color w:val="000000"/>
          <w:szCs w:val="20"/>
        </w:rPr>
        <w:t>Acronyms: ICD-10, International Statistical Classification of Diseases and Related Health Problems 10th Revision.</w:t>
      </w:r>
    </w:p>
    <w:p w14:paraId="34D42095" w14:textId="77777777" w:rsidR="001C68FE" w:rsidRPr="00F5013E" w:rsidRDefault="001C68FE" w:rsidP="001C68FE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2"/>
        </w:rPr>
      </w:pPr>
    </w:p>
    <w:p w14:paraId="6F0A11EE" w14:textId="45B87C2E" w:rsidR="00183F61" w:rsidRPr="00F5013E" w:rsidRDefault="008936E1" w:rsidP="00183F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br w:type="page"/>
      </w:r>
    </w:p>
    <w:p w14:paraId="484C2F69" w14:textId="7CB904BF" w:rsidR="00F5013E" w:rsidRDefault="00F5013E" w:rsidP="00F5013E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lastRenderedPageBreak/>
        <w:t xml:space="preserve">Table S2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Comparison of included and excluded participants</w:t>
      </w:r>
    </w:p>
    <w:tbl>
      <w:tblPr>
        <w:tblStyle w:val="a3"/>
        <w:tblW w:w="33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030"/>
        <w:gridCol w:w="2751"/>
      </w:tblGrid>
      <w:tr w:rsidR="00F5013E" w:rsidRPr="00F5013E" w14:paraId="2EA8E5EF" w14:textId="77777777" w:rsidTr="00C601C7">
        <w:trPr>
          <w:trHeight w:val="163"/>
        </w:trPr>
        <w:tc>
          <w:tcPr>
            <w:tcW w:w="2198" w:type="pct"/>
            <w:tcBorders>
              <w:top w:val="single" w:sz="4" w:space="0" w:color="auto"/>
              <w:bottom w:val="nil"/>
            </w:tcBorders>
            <w:vAlign w:val="center"/>
          </w:tcPr>
          <w:p w14:paraId="783B2B0F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b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46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EFE626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Excluded from analytic cohort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5CF17B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Included in analytic cohort</w:t>
            </w:r>
          </w:p>
        </w:tc>
      </w:tr>
      <w:tr w:rsidR="00F5013E" w:rsidRPr="00F5013E" w14:paraId="556BC8E8" w14:textId="77777777" w:rsidTr="00C601C7">
        <w:trPr>
          <w:trHeight w:val="57"/>
        </w:trPr>
        <w:tc>
          <w:tcPr>
            <w:tcW w:w="2198" w:type="pct"/>
            <w:tcBorders>
              <w:top w:val="single" w:sz="4" w:space="0" w:color="auto"/>
            </w:tcBorders>
            <w:vAlign w:val="center"/>
          </w:tcPr>
          <w:p w14:paraId="2089CB08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vAlign w:val="center"/>
          </w:tcPr>
          <w:p w14:paraId="613EB723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57.6 (7.3)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14:paraId="3E04B3A0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56.8 (7.5)</w:t>
            </w:r>
          </w:p>
        </w:tc>
      </w:tr>
      <w:tr w:rsidR="00F5013E" w:rsidRPr="00F5013E" w14:paraId="0770B36D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23074692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BMI, kg/m²</w:t>
            </w:r>
          </w:p>
        </w:tc>
        <w:tc>
          <w:tcPr>
            <w:tcW w:w="1468" w:type="pct"/>
            <w:vAlign w:val="center"/>
          </w:tcPr>
          <w:p w14:paraId="692B2428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6.7 (4.4)</w:t>
            </w:r>
          </w:p>
        </w:tc>
        <w:tc>
          <w:tcPr>
            <w:tcW w:w="1333" w:type="pct"/>
            <w:vAlign w:val="center"/>
          </w:tcPr>
          <w:p w14:paraId="3716F98F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7.0 (4.6)</w:t>
            </w:r>
          </w:p>
        </w:tc>
      </w:tr>
      <w:tr w:rsidR="00F5013E" w:rsidRPr="00F5013E" w14:paraId="410A8C7D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09A01339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Style w:val="ad"/>
                <w:rFonts w:ascii="Times New Roman" w:hAnsi="Times New Roman" w:cs="Times New Roman"/>
              </w:rPr>
              <w:t>Sex, n (%)</w:t>
            </w:r>
          </w:p>
        </w:tc>
        <w:tc>
          <w:tcPr>
            <w:tcW w:w="1468" w:type="pct"/>
            <w:vAlign w:val="center"/>
          </w:tcPr>
          <w:p w14:paraId="5D0E3524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</w:p>
        </w:tc>
        <w:tc>
          <w:tcPr>
            <w:tcW w:w="1333" w:type="pct"/>
            <w:vAlign w:val="center"/>
          </w:tcPr>
          <w:p w14:paraId="05199234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</w:p>
        </w:tc>
      </w:tr>
      <w:tr w:rsidR="00F5013E" w:rsidRPr="00F5013E" w14:paraId="6E19BACF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4CBC68B5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68" w:type="pct"/>
            <w:vAlign w:val="center"/>
          </w:tcPr>
          <w:p w14:paraId="7309C4AA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,924 (47.7)</w:t>
            </w:r>
          </w:p>
        </w:tc>
        <w:tc>
          <w:tcPr>
            <w:tcW w:w="1333" w:type="pct"/>
            <w:vAlign w:val="center"/>
          </w:tcPr>
          <w:p w14:paraId="58CA9096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6,480 (53.5)</w:t>
            </w:r>
          </w:p>
        </w:tc>
      </w:tr>
      <w:tr w:rsidR="00F5013E" w:rsidRPr="00F5013E" w14:paraId="228DC172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6C207BC0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68" w:type="pct"/>
            <w:vAlign w:val="center"/>
          </w:tcPr>
          <w:p w14:paraId="35386BF6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4,302 (52.3)</w:t>
            </w:r>
          </w:p>
        </w:tc>
        <w:tc>
          <w:tcPr>
            <w:tcW w:w="1333" w:type="pct"/>
            <w:vAlign w:val="center"/>
          </w:tcPr>
          <w:p w14:paraId="509295E8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5,631 (46.5)</w:t>
            </w:r>
          </w:p>
        </w:tc>
      </w:tr>
      <w:tr w:rsidR="00F5013E" w:rsidRPr="00F5013E" w14:paraId="06CCE473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3342F5ED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Style w:val="ad"/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468" w:type="pct"/>
            <w:vAlign w:val="center"/>
          </w:tcPr>
          <w:p w14:paraId="2AE151D3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</w:p>
        </w:tc>
        <w:tc>
          <w:tcPr>
            <w:tcW w:w="1333" w:type="pct"/>
            <w:vAlign w:val="center"/>
          </w:tcPr>
          <w:p w14:paraId="210CE57E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</w:p>
        </w:tc>
      </w:tr>
      <w:tr w:rsidR="00F5013E" w:rsidRPr="00F5013E" w14:paraId="6878F2A7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7D64C2CD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68" w:type="pct"/>
            <w:vAlign w:val="center"/>
          </w:tcPr>
          <w:p w14:paraId="1D922710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49 (0.6)</w:t>
            </w:r>
          </w:p>
        </w:tc>
        <w:tc>
          <w:tcPr>
            <w:tcW w:w="1333" w:type="pct"/>
            <w:vAlign w:val="center"/>
          </w:tcPr>
          <w:p w14:paraId="0AF15C92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 (0.0)</w:t>
            </w:r>
          </w:p>
        </w:tc>
      </w:tr>
      <w:tr w:rsidR="00F5013E" w:rsidRPr="00F5013E" w14:paraId="02974A35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0301D18E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1468" w:type="pct"/>
            <w:vAlign w:val="center"/>
          </w:tcPr>
          <w:p w14:paraId="77D0E2BD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4,240 (51.5)</w:t>
            </w:r>
          </w:p>
        </w:tc>
        <w:tc>
          <w:tcPr>
            <w:tcW w:w="1333" w:type="pct"/>
            <w:vAlign w:val="center"/>
          </w:tcPr>
          <w:p w14:paraId="239768AC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7,725 (63.8)</w:t>
            </w:r>
          </w:p>
        </w:tc>
      </w:tr>
      <w:tr w:rsidR="00F5013E" w:rsidRPr="00F5013E" w14:paraId="3FA9EBF3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01067DD1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1468" w:type="pct"/>
            <w:vAlign w:val="center"/>
          </w:tcPr>
          <w:p w14:paraId="711574FF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,339 (40.6)</w:t>
            </w:r>
          </w:p>
        </w:tc>
        <w:tc>
          <w:tcPr>
            <w:tcW w:w="1333" w:type="pct"/>
            <w:vAlign w:val="center"/>
          </w:tcPr>
          <w:p w14:paraId="5F3642B4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,703 (30.6)</w:t>
            </w:r>
          </w:p>
        </w:tc>
      </w:tr>
      <w:tr w:rsidR="00F5013E" w:rsidRPr="00F5013E" w14:paraId="56036606" w14:textId="77777777" w:rsidTr="00C601C7">
        <w:trPr>
          <w:trHeight w:val="239"/>
        </w:trPr>
        <w:tc>
          <w:tcPr>
            <w:tcW w:w="2198" w:type="pct"/>
            <w:vAlign w:val="center"/>
          </w:tcPr>
          <w:p w14:paraId="74CDAD14" w14:textId="77777777" w:rsidR="00F5013E" w:rsidRPr="00F5013E" w:rsidRDefault="00F5013E" w:rsidP="00BB165D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468" w:type="pct"/>
            <w:vAlign w:val="center"/>
          </w:tcPr>
          <w:p w14:paraId="1175D660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598 (7.3)</w:t>
            </w:r>
          </w:p>
        </w:tc>
        <w:tc>
          <w:tcPr>
            <w:tcW w:w="1333" w:type="pct"/>
            <w:vAlign w:val="center"/>
          </w:tcPr>
          <w:p w14:paraId="70ADC8F6" w14:textId="77777777" w:rsidR="00F5013E" w:rsidRPr="00F5013E" w:rsidRDefault="00F5013E" w:rsidP="00BB165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683 (5.6)</w:t>
            </w:r>
          </w:p>
        </w:tc>
      </w:tr>
    </w:tbl>
    <w:p w14:paraId="45C07223" w14:textId="74C2166E" w:rsidR="00F5013E" w:rsidRPr="00F5013E" w:rsidRDefault="00F5013E" w:rsidP="00F5013E">
      <w:pPr>
        <w:rPr>
          <w:rFonts w:ascii="Times New Roman" w:eastAsia="Times New Roman Uni" w:hAnsi="Times New Roman" w:cs="Times New Roman"/>
          <w:color w:val="000000"/>
          <w:szCs w:val="20"/>
        </w:rPr>
      </w:pPr>
      <w:r w:rsidRPr="00F5013E">
        <w:rPr>
          <w:rFonts w:ascii="Times New Roman" w:eastAsia="Times New Roman Uni" w:hAnsi="Times New Roman" w:cs="Times New Roman"/>
          <w:szCs w:val="20"/>
        </w:rPr>
        <w:t>The included group represents the final analytic cohort after revised eligibility criteria. Continuous variables are presented as mean (standard deviation), and categorical variables are presented as n (%). BMI, body mass index.</w:t>
      </w:r>
    </w:p>
    <w:p w14:paraId="4253CFDA" w14:textId="44D9D520" w:rsidR="00F5013E" w:rsidRDefault="00F5013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A0CE363" w14:textId="10BC3952" w:rsidR="00F5013E" w:rsidRPr="00F5013E" w:rsidRDefault="00F5013E" w:rsidP="00F5013E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lastRenderedPageBreak/>
        <w:t xml:space="preserve">Table S3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Cohort selection process</w:t>
      </w:r>
    </w:p>
    <w:tbl>
      <w:tblPr>
        <w:tblStyle w:val="a3"/>
        <w:tblW w:w="33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5"/>
        <w:gridCol w:w="2521"/>
        <w:gridCol w:w="2751"/>
      </w:tblGrid>
      <w:tr w:rsidR="00F5013E" w:rsidRPr="00F5013E" w14:paraId="4948B00E" w14:textId="77777777" w:rsidTr="00BB165D">
        <w:trPr>
          <w:trHeight w:val="163"/>
        </w:trPr>
        <w:tc>
          <w:tcPr>
            <w:tcW w:w="2445" w:type="pct"/>
            <w:tcBorders>
              <w:top w:val="single" w:sz="4" w:space="0" w:color="auto"/>
              <w:bottom w:val="nil"/>
            </w:tcBorders>
            <w:vAlign w:val="center"/>
          </w:tcPr>
          <w:p w14:paraId="3B7C27B4" w14:textId="5B04F9A4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b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122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0BFCF5" w14:textId="7050BCA0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Excluded, n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F4114E" w14:textId="7FCBB92D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Remaining, n</w:t>
            </w:r>
          </w:p>
        </w:tc>
      </w:tr>
      <w:tr w:rsidR="00F5013E" w:rsidRPr="00F5013E" w14:paraId="74D50961" w14:textId="77777777" w:rsidTr="00BB165D">
        <w:trPr>
          <w:trHeight w:val="57"/>
        </w:trPr>
        <w:tc>
          <w:tcPr>
            <w:tcW w:w="2445" w:type="pct"/>
            <w:tcBorders>
              <w:top w:val="single" w:sz="4" w:space="0" w:color="auto"/>
            </w:tcBorders>
            <w:vAlign w:val="center"/>
          </w:tcPr>
          <w:p w14:paraId="0496F74F" w14:textId="260B0E63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Start population in analytic extract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2E9A4C98" w14:textId="06EE0767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14:paraId="70793437" w14:textId="092B3D37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0,337</w:t>
            </w:r>
          </w:p>
        </w:tc>
      </w:tr>
      <w:tr w:rsidR="00F5013E" w:rsidRPr="00F5013E" w14:paraId="64C612D2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2BD5C18E" w14:textId="3289A900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issing baseline assessment date</w:t>
            </w:r>
          </w:p>
        </w:tc>
        <w:tc>
          <w:tcPr>
            <w:tcW w:w="1222" w:type="pct"/>
            <w:vAlign w:val="center"/>
          </w:tcPr>
          <w:p w14:paraId="426F2D0B" w14:textId="3C955F0A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pct"/>
            <w:vAlign w:val="center"/>
          </w:tcPr>
          <w:p w14:paraId="3E1FCB46" w14:textId="480775DF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0,337</w:t>
            </w:r>
          </w:p>
        </w:tc>
      </w:tr>
      <w:tr w:rsidR="00F5013E" w:rsidRPr="00F5013E" w14:paraId="4B3B8D0E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1DCCECB1" w14:textId="35FC2F17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issing repeat assessment date</w:t>
            </w:r>
          </w:p>
        </w:tc>
        <w:tc>
          <w:tcPr>
            <w:tcW w:w="1222" w:type="pct"/>
            <w:vAlign w:val="center"/>
          </w:tcPr>
          <w:p w14:paraId="59A0F314" w14:textId="26A74905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pct"/>
            <w:vAlign w:val="center"/>
          </w:tcPr>
          <w:p w14:paraId="0E9A29A0" w14:textId="7AA8F91D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0,337</w:t>
            </w:r>
          </w:p>
        </w:tc>
      </w:tr>
      <w:tr w:rsidR="00F5013E" w:rsidRPr="00F5013E" w14:paraId="29B4B31F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469F3930" w14:textId="57CA6BA2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Liver cancer at baseline</w:t>
            </w:r>
          </w:p>
        </w:tc>
        <w:tc>
          <w:tcPr>
            <w:tcW w:w="1222" w:type="pct"/>
            <w:vAlign w:val="center"/>
          </w:tcPr>
          <w:p w14:paraId="6561BDE0" w14:textId="2E3CDBE1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3" w:type="pct"/>
            <w:vAlign w:val="center"/>
          </w:tcPr>
          <w:p w14:paraId="71BE399A" w14:textId="038C50A4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0,333</w:t>
            </w:r>
          </w:p>
        </w:tc>
      </w:tr>
      <w:tr w:rsidR="00F5013E" w:rsidRPr="00F5013E" w14:paraId="182FCA71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14486E94" w14:textId="11F6B366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Other liver disease at baseline</w:t>
            </w:r>
          </w:p>
        </w:tc>
        <w:tc>
          <w:tcPr>
            <w:tcW w:w="1222" w:type="pct"/>
            <w:vAlign w:val="center"/>
          </w:tcPr>
          <w:p w14:paraId="39C6CDBA" w14:textId="64065BAA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33" w:type="pct"/>
            <w:vAlign w:val="center"/>
          </w:tcPr>
          <w:p w14:paraId="1ACF279F" w14:textId="4AFDF1AE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0,307</w:t>
            </w:r>
          </w:p>
        </w:tc>
      </w:tr>
      <w:tr w:rsidR="00F5013E" w:rsidRPr="00F5013E" w14:paraId="0B0B19B0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7C76160E" w14:textId="6B5C8EA2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Excess alcohol use at baseline</w:t>
            </w:r>
          </w:p>
        </w:tc>
        <w:tc>
          <w:tcPr>
            <w:tcW w:w="1222" w:type="pct"/>
            <w:vAlign w:val="center"/>
          </w:tcPr>
          <w:p w14:paraId="59392274" w14:textId="58D8CB85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4,563</w:t>
            </w:r>
          </w:p>
        </w:tc>
        <w:tc>
          <w:tcPr>
            <w:tcW w:w="1333" w:type="pct"/>
            <w:vAlign w:val="center"/>
          </w:tcPr>
          <w:p w14:paraId="7FEB9048" w14:textId="10049219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15,744</w:t>
            </w:r>
          </w:p>
        </w:tc>
      </w:tr>
      <w:tr w:rsidR="00F5013E" w:rsidRPr="00F5013E" w14:paraId="0070E5E5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43E52E68" w14:textId="442B9751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Liver cancer by repeat period</w:t>
            </w:r>
          </w:p>
        </w:tc>
        <w:tc>
          <w:tcPr>
            <w:tcW w:w="1222" w:type="pct"/>
            <w:vAlign w:val="center"/>
          </w:tcPr>
          <w:p w14:paraId="4A3231D5" w14:textId="0722923B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pct"/>
            <w:vAlign w:val="center"/>
          </w:tcPr>
          <w:p w14:paraId="02AEA15C" w14:textId="33B251B4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15,744</w:t>
            </w:r>
          </w:p>
        </w:tc>
      </w:tr>
      <w:tr w:rsidR="00F5013E" w:rsidRPr="00F5013E" w14:paraId="7CEEC59B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063040C3" w14:textId="0CD09311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Other liver disease by repeat period</w:t>
            </w:r>
          </w:p>
        </w:tc>
        <w:tc>
          <w:tcPr>
            <w:tcW w:w="1222" w:type="pct"/>
            <w:vAlign w:val="center"/>
          </w:tcPr>
          <w:p w14:paraId="043136A7" w14:textId="6DD27523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3" w:type="pct"/>
            <w:vAlign w:val="center"/>
          </w:tcPr>
          <w:p w14:paraId="6F0A65C2" w14:textId="09EB9FFC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15,721</w:t>
            </w:r>
          </w:p>
        </w:tc>
      </w:tr>
      <w:tr w:rsidR="00F5013E" w:rsidRPr="00F5013E" w14:paraId="46871951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6F1FC092" w14:textId="583677F2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Excess alcohol use by repeat period</w:t>
            </w:r>
          </w:p>
        </w:tc>
        <w:tc>
          <w:tcPr>
            <w:tcW w:w="1222" w:type="pct"/>
            <w:vAlign w:val="center"/>
          </w:tcPr>
          <w:p w14:paraId="302B8538" w14:textId="0BEFE79F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333" w:type="pct"/>
            <w:vAlign w:val="center"/>
          </w:tcPr>
          <w:p w14:paraId="10A289A4" w14:textId="373897C2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14,942</w:t>
            </w:r>
          </w:p>
        </w:tc>
      </w:tr>
      <w:tr w:rsidR="00F5013E" w:rsidRPr="00F5013E" w14:paraId="2DF30201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09A2B02F" w14:textId="1122C200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Missing MASLD status at baseline</w:t>
            </w:r>
          </w:p>
        </w:tc>
        <w:tc>
          <w:tcPr>
            <w:tcW w:w="1222" w:type="pct"/>
            <w:vAlign w:val="center"/>
          </w:tcPr>
          <w:p w14:paraId="414DC255" w14:textId="7D792947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,114</w:t>
            </w:r>
          </w:p>
        </w:tc>
        <w:tc>
          <w:tcPr>
            <w:tcW w:w="1333" w:type="pct"/>
            <w:vAlign w:val="center"/>
          </w:tcPr>
          <w:p w14:paraId="5F251DBF" w14:textId="2C317A3C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3,828</w:t>
            </w:r>
          </w:p>
        </w:tc>
      </w:tr>
      <w:tr w:rsidR="00F5013E" w:rsidRPr="00F5013E" w14:paraId="29FBEFF2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5EA09D21" w14:textId="012B29F1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Missing MASLD status at repeat period</w:t>
            </w:r>
          </w:p>
        </w:tc>
        <w:tc>
          <w:tcPr>
            <w:tcW w:w="1222" w:type="pct"/>
            <w:vAlign w:val="center"/>
          </w:tcPr>
          <w:p w14:paraId="52B8E0BD" w14:textId="6FF4A35E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,691</w:t>
            </w:r>
          </w:p>
        </w:tc>
        <w:tc>
          <w:tcPr>
            <w:tcW w:w="1333" w:type="pct"/>
            <w:vAlign w:val="center"/>
          </w:tcPr>
          <w:p w14:paraId="1992A621" w14:textId="172C3C6C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2,137</w:t>
            </w:r>
          </w:p>
        </w:tc>
      </w:tr>
      <w:tr w:rsidR="00F5013E" w:rsidRPr="00F5013E" w14:paraId="60D36981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4130D3FB" w14:textId="1716B036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Missing age</w:t>
            </w:r>
          </w:p>
        </w:tc>
        <w:tc>
          <w:tcPr>
            <w:tcW w:w="1222" w:type="pct"/>
            <w:vAlign w:val="center"/>
          </w:tcPr>
          <w:p w14:paraId="09411F73" w14:textId="5C72CB33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pct"/>
            <w:vAlign w:val="center"/>
          </w:tcPr>
          <w:p w14:paraId="22603B65" w14:textId="3AEA5D96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2,137</w:t>
            </w:r>
          </w:p>
        </w:tc>
      </w:tr>
      <w:tr w:rsidR="00F5013E" w:rsidRPr="00F5013E" w14:paraId="7F3C19C3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29837592" w14:textId="4C151936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Missing sex</w:t>
            </w:r>
          </w:p>
        </w:tc>
        <w:tc>
          <w:tcPr>
            <w:tcW w:w="1222" w:type="pct"/>
            <w:vAlign w:val="center"/>
          </w:tcPr>
          <w:p w14:paraId="3342379C" w14:textId="6074FEA9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pct"/>
            <w:vAlign w:val="center"/>
          </w:tcPr>
          <w:p w14:paraId="0E5C1FC9" w14:textId="035A95A1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2,137</w:t>
            </w:r>
          </w:p>
        </w:tc>
      </w:tr>
      <w:tr w:rsidR="00F5013E" w:rsidRPr="00F5013E" w14:paraId="6C7E524D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3FB55370" w14:textId="452AFB1C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Missing smoking status</w:t>
            </w:r>
          </w:p>
        </w:tc>
        <w:tc>
          <w:tcPr>
            <w:tcW w:w="1222" w:type="pct"/>
            <w:vAlign w:val="center"/>
          </w:tcPr>
          <w:p w14:paraId="2A4EC46F" w14:textId="1CF02ECD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33" w:type="pct"/>
            <w:vAlign w:val="center"/>
          </w:tcPr>
          <w:p w14:paraId="2AD29A83" w14:textId="454028D8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2,111</w:t>
            </w:r>
          </w:p>
        </w:tc>
      </w:tr>
      <w:tr w:rsidR="00F5013E" w:rsidRPr="00F5013E" w14:paraId="66E25BED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45285573" w14:textId="496BAD0D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Final analytic cohort</w:t>
            </w:r>
          </w:p>
        </w:tc>
        <w:tc>
          <w:tcPr>
            <w:tcW w:w="1222" w:type="pct"/>
            <w:vAlign w:val="center"/>
          </w:tcPr>
          <w:p w14:paraId="3762F1D2" w14:textId="42DAA99C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33" w:type="pct"/>
            <w:vAlign w:val="center"/>
          </w:tcPr>
          <w:p w14:paraId="69E3E558" w14:textId="59A99000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12,111</w:t>
            </w:r>
          </w:p>
        </w:tc>
      </w:tr>
    </w:tbl>
    <w:p w14:paraId="73D1FE12" w14:textId="61342489" w:rsidR="00F5013E" w:rsidRDefault="00F5013E" w:rsidP="00183F61">
      <w:pPr>
        <w:tabs>
          <w:tab w:val="left" w:pos="4940"/>
        </w:tabs>
        <w:rPr>
          <w:rFonts w:ascii="Times New Roman" w:eastAsia="Times New Roman Uni" w:hAnsi="Times New Roman" w:cs="Times New Roman"/>
          <w:szCs w:val="20"/>
        </w:rPr>
      </w:pPr>
      <w:r w:rsidRPr="00F5013E">
        <w:rPr>
          <w:rFonts w:ascii="Times New Roman" w:eastAsia="Times New Roman Uni" w:hAnsi="Times New Roman" w:cs="Times New Roman"/>
          <w:szCs w:val="20"/>
        </w:rPr>
        <w:t xml:space="preserve">Acronym: MASLD, metabolic dysfunction-associated </w:t>
      </w:r>
      <w:proofErr w:type="spellStart"/>
      <w:r w:rsidRPr="00F5013E">
        <w:rPr>
          <w:rFonts w:ascii="Times New Roman" w:eastAsia="Times New Roman Uni" w:hAnsi="Times New Roman" w:cs="Times New Roman"/>
          <w:szCs w:val="20"/>
        </w:rPr>
        <w:t>steatotic</w:t>
      </w:r>
      <w:proofErr w:type="spellEnd"/>
      <w:r w:rsidRPr="00F5013E">
        <w:rPr>
          <w:rFonts w:ascii="Times New Roman" w:eastAsia="Times New Roman Uni" w:hAnsi="Times New Roman" w:cs="Times New Roman"/>
          <w:szCs w:val="20"/>
        </w:rPr>
        <w:t xml:space="preserve"> liver disease.</w:t>
      </w:r>
    </w:p>
    <w:p w14:paraId="286A78FB" w14:textId="77777777" w:rsidR="00F5013E" w:rsidRDefault="00F5013E">
      <w:pPr>
        <w:widowControl/>
        <w:wordWrap/>
        <w:autoSpaceDE/>
        <w:autoSpaceDN/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br w:type="page"/>
      </w:r>
    </w:p>
    <w:p w14:paraId="17B00D87" w14:textId="2C3BC7A2" w:rsidR="00F5013E" w:rsidRPr="00F5013E" w:rsidRDefault="00F5013E" w:rsidP="00F5013E">
      <w:pPr>
        <w:rPr>
          <w:rFonts w:ascii="Times New Roman" w:eastAsia="Times New Roman Uni" w:hAnsi="Times New Roman" w:cs="Times New Roman"/>
          <w:bCs/>
          <w:color w:val="000000"/>
          <w:sz w:val="22"/>
        </w:rPr>
      </w:pPr>
      <w:r w:rsidRPr="00F5013E">
        <w:rPr>
          <w:rFonts w:ascii="Times New Roman" w:eastAsia="Times New Roman Uni" w:hAnsi="Times New Roman" w:cs="Times New Roman"/>
          <w:b/>
          <w:color w:val="000000"/>
          <w:sz w:val="22"/>
        </w:rPr>
        <w:lastRenderedPageBreak/>
        <w:t xml:space="preserve">Table S4. </w:t>
      </w:r>
      <w:r w:rsidRPr="00F5013E">
        <w:rPr>
          <w:rFonts w:ascii="Times New Roman" w:eastAsia="Times New Roman Uni" w:hAnsi="Times New Roman" w:cs="Times New Roman"/>
          <w:bCs/>
          <w:color w:val="000000"/>
          <w:sz w:val="22"/>
        </w:rPr>
        <w:t>Sensitivity analysis additionally adjusted for BMI change</w:t>
      </w:r>
    </w:p>
    <w:tbl>
      <w:tblPr>
        <w:tblStyle w:val="a3"/>
        <w:tblW w:w="33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5"/>
        <w:gridCol w:w="2521"/>
        <w:gridCol w:w="2751"/>
      </w:tblGrid>
      <w:tr w:rsidR="00F5013E" w:rsidRPr="00F5013E" w14:paraId="3C4B2938" w14:textId="77777777" w:rsidTr="00BB165D">
        <w:trPr>
          <w:trHeight w:val="163"/>
        </w:trPr>
        <w:tc>
          <w:tcPr>
            <w:tcW w:w="2445" w:type="pct"/>
            <w:tcBorders>
              <w:top w:val="single" w:sz="4" w:space="0" w:color="auto"/>
              <w:bottom w:val="nil"/>
            </w:tcBorders>
            <w:vAlign w:val="center"/>
          </w:tcPr>
          <w:p w14:paraId="5803AD70" w14:textId="209FEA5F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b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MASLD trajectory</w:t>
            </w:r>
          </w:p>
        </w:tc>
        <w:tc>
          <w:tcPr>
            <w:tcW w:w="122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02180C6" w14:textId="5EFC1B3C" w:rsidR="00F5013E" w:rsidRPr="00F5013E" w:rsidRDefault="00C601C7" w:rsidP="00F5013E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="00F5013E" w:rsidRPr="00F5013E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="00F5013E" w:rsidRPr="00F5013E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55F2AA" w14:textId="6176EE92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13E" w:rsidRPr="00F5013E" w14:paraId="6C45533D" w14:textId="77777777" w:rsidTr="00BB165D">
        <w:trPr>
          <w:trHeight w:val="57"/>
        </w:trPr>
        <w:tc>
          <w:tcPr>
            <w:tcW w:w="2445" w:type="pct"/>
            <w:tcBorders>
              <w:top w:val="single" w:sz="4" w:space="0" w:color="auto"/>
            </w:tcBorders>
            <w:vAlign w:val="center"/>
          </w:tcPr>
          <w:p w14:paraId="2A790B6F" w14:textId="09CBBC5F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No MASLD → no MASLD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00B85CBF" w14:textId="53DBD7B3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14:paraId="3BCAC070" w14:textId="6C36CD25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—</w:t>
            </w:r>
          </w:p>
        </w:tc>
      </w:tr>
      <w:tr w:rsidR="00F5013E" w:rsidRPr="00F5013E" w14:paraId="4AB4C98D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3A974C90" w14:textId="0C7772A5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No MASLD → MASLD</w:t>
            </w:r>
          </w:p>
        </w:tc>
        <w:tc>
          <w:tcPr>
            <w:tcW w:w="1222" w:type="pct"/>
            <w:vAlign w:val="center"/>
          </w:tcPr>
          <w:p w14:paraId="5960FE76" w14:textId="0FAD34D4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.45 (0.86–13.85)</w:t>
            </w:r>
          </w:p>
        </w:tc>
        <w:tc>
          <w:tcPr>
            <w:tcW w:w="1333" w:type="pct"/>
            <w:vAlign w:val="center"/>
          </w:tcPr>
          <w:p w14:paraId="790EE003" w14:textId="0D624BFE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.081</w:t>
            </w:r>
          </w:p>
        </w:tc>
      </w:tr>
      <w:tr w:rsidR="00F5013E" w:rsidRPr="00F5013E" w14:paraId="1B76EE2A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14A506CF" w14:textId="10712D66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ASLD → no MASLD</w:t>
            </w:r>
          </w:p>
        </w:tc>
        <w:tc>
          <w:tcPr>
            <w:tcW w:w="1222" w:type="pct"/>
            <w:vAlign w:val="center"/>
          </w:tcPr>
          <w:p w14:paraId="1A02EBD9" w14:textId="2783C02A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.81 (0.89–16.37)</w:t>
            </w:r>
          </w:p>
        </w:tc>
        <w:tc>
          <w:tcPr>
            <w:tcW w:w="1333" w:type="pct"/>
            <w:vAlign w:val="center"/>
          </w:tcPr>
          <w:p w14:paraId="7D1EA398" w14:textId="5084667B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.072</w:t>
            </w:r>
          </w:p>
        </w:tc>
      </w:tr>
      <w:tr w:rsidR="00F5013E" w:rsidRPr="00F5013E" w14:paraId="78998A33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3C9B831F" w14:textId="2E4A4381" w:rsidR="00F5013E" w:rsidRPr="00F5013E" w:rsidRDefault="00F5013E" w:rsidP="00F5013E">
            <w:pPr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MASLD → MASLD</w:t>
            </w:r>
          </w:p>
        </w:tc>
        <w:tc>
          <w:tcPr>
            <w:tcW w:w="1222" w:type="pct"/>
            <w:vAlign w:val="center"/>
          </w:tcPr>
          <w:p w14:paraId="35020924" w14:textId="63BD46B9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3.70 (1.38–9.93)</w:t>
            </w:r>
          </w:p>
        </w:tc>
        <w:tc>
          <w:tcPr>
            <w:tcW w:w="1333" w:type="pct"/>
            <w:vAlign w:val="center"/>
          </w:tcPr>
          <w:p w14:paraId="2A256B7E" w14:textId="4560B599" w:rsidR="00F5013E" w:rsidRPr="00F5013E" w:rsidRDefault="00F5013E" w:rsidP="00F5013E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0"/>
              </w:rPr>
            </w:pPr>
            <w:r w:rsidRPr="00F5013E">
              <w:rPr>
                <w:rFonts w:ascii="Times New Roman" w:hAnsi="Times New Roman" w:cs="Times New Roman"/>
              </w:rPr>
              <w:t>0.009</w:t>
            </w:r>
          </w:p>
        </w:tc>
      </w:tr>
      <w:tr w:rsidR="00F5013E" w:rsidRPr="00F5013E" w14:paraId="1CAE3318" w14:textId="77777777" w:rsidTr="00BB165D">
        <w:trPr>
          <w:trHeight w:val="239"/>
        </w:trPr>
        <w:tc>
          <w:tcPr>
            <w:tcW w:w="2445" w:type="pct"/>
            <w:vAlign w:val="center"/>
          </w:tcPr>
          <w:p w14:paraId="4A7546F1" w14:textId="31639036" w:rsidR="00F5013E" w:rsidRPr="00F5013E" w:rsidRDefault="00F5013E" w:rsidP="00F5013E">
            <w:pPr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BMI change, per 1 kg/m² increase</w:t>
            </w:r>
          </w:p>
        </w:tc>
        <w:tc>
          <w:tcPr>
            <w:tcW w:w="1222" w:type="pct"/>
            <w:vAlign w:val="center"/>
          </w:tcPr>
          <w:p w14:paraId="102F622C" w14:textId="1025B869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 w:rsidRPr="00F5013E">
              <w:rPr>
                <w:rFonts w:ascii="Times New Roman" w:hAnsi="Times New Roman" w:cs="Times New Roman"/>
              </w:rPr>
              <w:t>0.97 (0.79–1.20)</w:t>
            </w:r>
          </w:p>
        </w:tc>
        <w:tc>
          <w:tcPr>
            <w:tcW w:w="1333" w:type="pct"/>
            <w:vAlign w:val="center"/>
          </w:tcPr>
          <w:p w14:paraId="04D5E491" w14:textId="3C55A803" w:rsidR="00F5013E" w:rsidRPr="00F5013E" w:rsidRDefault="00F5013E" w:rsidP="00F501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3</w:t>
            </w:r>
          </w:p>
        </w:tc>
      </w:tr>
    </w:tbl>
    <w:p w14:paraId="3C3A74F5" w14:textId="5BBF3475" w:rsidR="00F5013E" w:rsidRDefault="00F5013E" w:rsidP="00F5013E">
      <w:pPr>
        <w:tabs>
          <w:tab w:val="left" w:pos="4940"/>
        </w:tabs>
        <w:spacing w:after="0" w:line="240" w:lineRule="auto"/>
        <w:rPr>
          <w:rFonts w:ascii="Times New Roman" w:eastAsia="Times New Roman Uni" w:hAnsi="Times New Roman" w:cs="Times New Roman"/>
          <w:szCs w:val="20"/>
        </w:rPr>
      </w:pPr>
      <w:r w:rsidRPr="00F5013E">
        <w:rPr>
          <w:rFonts w:ascii="Times New Roman" w:eastAsia="Times New Roman Uni" w:hAnsi="Times New Roman" w:cs="Times New Roman"/>
          <w:szCs w:val="20"/>
        </w:rPr>
        <w:t xml:space="preserve">The model was adjusted for MASLD trajectory, age, sex, smoking status, and BMI change between </w:t>
      </w:r>
      <w:r w:rsidR="00E507C6">
        <w:rPr>
          <w:rFonts w:ascii="Times New Roman" w:eastAsia="Times New Roman Uni" w:hAnsi="Times New Roman" w:cs="Times New Roman" w:hint="eastAsia"/>
          <w:szCs w:val="20"/>
        </w:rPr>
        <w:t>period</w:t>
      </w:r>
      <w:r w:rsidR="00E507C6" w:rsidRPr="00F5013E">
        <w:rPr>
          <w:rFonts w:ascii="Times New Roman" w:eastAsia="Times New Roman Uni" w:hAnsi="Times New Roman" w:cs="Times New Roman"/>
          <w:szCs w:val="20"/>
        </w:rPr>
        <w:t xml:space="preserve"> </w:t>
      </w:r>
      <w:r w:rsidRPr="00F5013E">
        <w:rPr>
          <w:rFonts w:ascii="Times New Roman" w:eastAsia="Times New Roman Uni" w:hAnsi="Times New Roman" w:cs="Times New Roman"/>
          <w:szCs w:val="20"/>
        </w:rPr>
        <w:t xml:space="preserve">1 and 2. BMI change was calculated as BMI at </w:t>
      </w:r>
      <w:r w:rsidR="00E507C6">
        <w:rPr>
          <w:rFonts w:ascii="Times New Roman" w:eastAsia="Times New Roman Uni" w:hAnsi="Times New Roman" w:cs="Times New Roman" w:hint="eastAsia"/>
          <w:szCs w:val="20"/>
        </w:rPr>
        <w:t>period</w:t>
      </w:r>
      <w:r w:rsidRPr="00F5013E">
        <w:rPr>
          <w:rFonts w:ascii="Times New Roman" w:eastAsia="Times New Roman Uni" w:hAnsi="Times New Roman" w:cs="Times New Roman"/>
          <w:szCs w:val="20"/>
        </w:rPr>
        <w:t xml:space="preserve"> 2 minus BMI at </w:t>
      </w:r>
      <w:r w:rsidR="00E507C6">
        <w:rPr>
          <w:rFonts w:ascii="Times New Roman" w:eastAsia="Times New Roman Uni" w:hAnsi="Times New Roman" w:cs="Times New Roman" w:hint="eastAsia"/>
          <w:szCs w:val="20"/>
        </w:rPr>
        <w:t>period</w:t>
      </w:r>
      <w:r w:rsidR="00E507C6" w:rsidRPr="00F5013E">
        <w:rPr>
          <w:rFonts w:ascii="Times New Roman" w:eastAsia="Times New Roman Uni" w:hAnsi="Times New Roman" w:cs="Times New Roman"/>
          <w:szCs w:val="20"/>
        </w:rPr>
        <w:t xml:space="preserve"> </w:t>
      </w:r>
      <w:r w:rsidRPr="00F5013E">
        <w:rPr>
          <w:rFonts w:ascii="Times New Roman" w:eastAsia="Times New Roman Uni" w:hAnsi="Times New Roman" w:cs="Times New Roman"/>
          <w:szCs w:val="20"/>
        </w:rPr>
        <w:t>1.</w:t>
      </w:r>
    </w:p>
    <w:p w14:paraId="11EEFEB8" w14:textId="61A264E4" w:rsidR="00F5013E" w:rsidRPr="00F5013E" w:rsidRDefault="00F5013E" w:rsidP="00F5013E">
      <w:pPr>
        <w:tabs>
          <w:tab w:val="left" w:pos="4940"/>
        </w:tabs>
        <w:spacing w:after="0" w:line="240" w:lineRule="auto"/>
        <w:rPr>
          <w:rFonts w:ascii="Times New Roman" w:eastAsia="Times New Roman Uni" w:hAnsi="Times New Roman" w:cs="Times New Roman"/>
          <w:szCs w:val="20"/>
        </w:rPr>
      </w:pPr>
      <w:r w:rsidRPr="00F5013E">
        <w:rPr>
          <w:rFonts w:ascii="Times New Roman" w:eastAsia="Times New Roman Uni" w:hAnsi="Times New Roman" w:cs="Times New Roman"/>
          <w:szCs w:val="20"/>
        </w:rPr>
        <w:t xml:space="preserve">Acronym: MASLD, metabolic dysfunction-associated </w:t>
      </w:r>
      <w:proofErr w:type="spellStart"/>
      <w:r w:rsidRPr="00F5013E">
        <w:rPr>
          <w:rFonts w:ascii="Times New Roman" w:eastAsia="Times New Roman Uni" w:hAnsi="Times New Roman" w:cs="Times New Roman"/>
          <w:szCs w:val="20"/>
        </w:rPr>
        <w:t>steatotic</w:t>
      </w:r>
      <w:proofErr w:type="spellEnd"/>
      <w:r w:rsidRPr="00F5013E">
        <w:rPr>
          <w:rFonts w:ascii="Times New Roman" w:eastAsia="Times New Roman Uni" w:hAnsi="Times New Roman" w:cs="Times New Roman"/>
          <w:szCs w:val="20"/>
        </w:rPr>
        <w:t xml:space="preserve"> liver disease; BMI, body mass index; </w:t>
      </w:r>
      <w:proofErr w:type="spellStart"/>
      <w:r w:rsidR="00C601C7">
        <w:rPr>
          <w:rFonts w:ascii="Times New Roman" w:eastAsia="Times New Roman Uni" w:hAnsi="Times New Roman" w:cs="Times New Roman" w:hint="eastAsia"/>
          <w:szCs w:val="20"/>
        </w:rPr>
        <w:t>a</w:t>
      </w:r>
      <w:r w:rsidRPr="00F5013E">
        <w:rPr>
          <w:rFonts w:ascii="Times New Roman" w:eastAsia="Times New Roman Uni" w:hAnsi="Times New Roman" w:cs="Times New Roman"/>
          <w:szCs w:val="20"/>
        </w:rPr>
        <w:t>HR</w:t>
      </w:r>
      <w:proofErr w:type="spellEnd"/>
      <w:r w:rsidRPr="00F5013E">
        <w:rPr>
          <w:rFonts w:ascii="Times New Roman" w:eastAsia="Times New Roman Uni" w:hAnsi="Times New Roman" w:cs="Times New Roman"/>
          <w:szCs w:val="20"/>
        </w:rPr>
        <w:t xml:space="preserve">, </w:t>
      </w:r>
      <w:r w:rsidR="00C601C7">
        <w:rPr>
          <w:rFonts w:ascii="Times New Roman" w:eastAsia="Times New Roman Uni" w:hAnsi="Times New Roman" w:cs="Times New Roman" w:hint="eastAsia"/>
          <w:szCs w:val="20"/>
        </w:rPr>
        <w:t xml:space="preserve">adjusted </w:t>
      </w:r>
      <w:r w:rsidRPr="00F5013E">
        <w:rPr>
          <w:rFonts w:ascii="Times New Roman" w:eastAsia="Times New Roman Uni" w:hAnsi="Times New Roman" w:cs="Times New Roman"/>
          <w:szCs w:val="20"/>
        </w:rPr>
        <w:t>hazard ratio; CI, confidence interval.</w:t>
      </w:r>
    </w:p>
    <w:p w14:paraId="63E2BE4B" w14:textId="18AE958A" w:rsidR="00F5013E" w:rsidRPr="00F5013E" w:rsidRDefault="00F5013E" w:rsidP="00F5013E">
      <w:pPr>
        <w:tabs>
          <w:tab w:val="left" w:pos="4940"/>
        </w:tabs>
        <w:rPr>
          <w:rFonts w:ascii="Times New Roman" w:hAnsi="Times New Roman" w:cs="Times New Roman"/>
          <w:sz w:val="22"/>
        </w:rPr>
      </w:pPr>
    </w:p>
    <w:p w14:paraId="12C3161D" w14:textId="27CB51B7" w:rsidR="00600F01" w:rsidRDefault="00600F0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94222CE" w14:textId="2DF75E80" w:rsidR="00600F01" w:rsidRPr="00600F01" w:rsidRDefault="002D2887" w:rsidP="00600F01">
      <w:pPr>
        <w:tabs>
          <w:tab w:val="left" w:pos="4940"/>
        </w:tabs>
        <w:spacing w:after="0"/>
        <w:rPr>
          <w:rFonts w:ascii="Times New Roman" w:hAnsi="Times New Roman" w:cs="Times New Roman"/>
          <w:sz w:val="22"/>
        </w:rPr>
      </w:pPr>
      <w:r w:rsidRPr="002D2887">
        <w:rPr>
          <w:rFonts w:ascii="Times New Roman" w:hAnsi="Times New Roman" w:cs="Times New Roman"/>
          <w:b/>
          <w:sz w:val="22"/>
        </w:rPr>
        <w:lastRenderedPageBreak/>
        <w:t xml:space="preserve">Table S5. </w:t>
      </w:r>
      <w:r w:rsidRPr="002D2887">
        <w:rPr>
          <w:rFonts w:ascii="Times New Roman" w:hAnsi="Times New Roman" w:cs="Times New Roman"/>
          <w:bCs/>
          <w:sz w:val="22"/>
        </w:rPr>
        <w:t xml:space="preserve">Sensitivity analysis excluding participants with cirrhosis before </w:t>
      </w:r>
      <w:r>
        <w:rPr>
          <w:rFonts w:ascii="Times New Roman" w:hAnsi="Times New Roman" w:cs="Times New Roman" w:hint="eastAsia"/>
          <w:bCs/>
          <w:sz w:val="22"/>
        </w:rPr>
        <w:t>p</w:t>
      </w:r>
      <w:r w:rsidRPr="002D2887">
        <w:rPr>
          <w:rFonts w:ascii="Times New Roman" w:hAnsi="Times New Roman" w:cs="Times New Roman"/>
          <w:bCs/>
          <w:sz w:val="22"/>
        </w:rPr>
        <w:t>eriod 2</w:t>
      </w:r>
    </w:p>
    <w:tbl>
      <w:tblPr>
        <w:tblStyle w:val="a3"/>
        <w:tblW w:w="4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80"/>
        <w:gridCol w:w="852"/>
        <w:gridCol w:w="1699"/>
        <w:gridCol w:w="1702"/>
        <w:gridCol w:w="1274"/>
        <w:gridCol w:w="1702"/>
        <w:gridCol w:w="1134"/>
        <w:gridCol w:w="1702"/>
        <w:gridCol w:w="1274"/>
      </w:tblGrid>
      <w:tr w:rsidR="00600F01" w:rsidRPr="00600F01" w14:paraId="1DF7BA57" w14:textId="77777777" w:rsidTr="00600F01">
        <w:trPr>
          <w:trHeight w:val="283"/>
        </w:trPr>
        <w:tc>
          <w:tcPr>
            <w:tcW w:w="84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3DFB00" w14:textId="35D8D242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MASLD trajectory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9D2F164" w14:textId="5B75E694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Event/Total</w:t>
            </w:r>
          </w:p>
        </w:tc>
        <w:tc>
          <w:tcPr>
            <w:tcW w:w="28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833A42" w14:textId="202A1742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PY</w:t>
            </w:r>
          </w:p>
        </w:tc>
        <w:tc>
          <w:tcPr>
            <w:tcW w:w="56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5EC0E7" w14:textId="496DE1B1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IR per 1000 PY (95% CI)</w:t>
            </w:r>
          </w:p>
        </w:tc>
        <w:tc>
          <w:tcPr>
            <w:tcW w:w="56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3931C8" w14:textId="77777777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 xml:space="preserve">Model 1 </w:t>
            </w:r>
            <w:proofErr w:type="spellStart"/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aHR</w:t>
            </w:r>
            <w:r w:rsidRPr="00600F01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  <w:p w14:paraId="31E5B4BB" w14:textId="6837AE54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533A55" w14:textId="7F7B50CF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P for tren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1FC81B8" w14:textId="77777777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 xml:space="preserve">Model 2 </w:t>
            </w:r>
            <w:proofErr w:type="spellStart"/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aHR</w:t>
            </w:r>
            <w:proofErr w:type="spellEnd"/>
            <w:r w:rsidRPr="00600F01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 b</w:t>
            </w:r>
          </w:p>
          <w:p w14:paraId="2C4FD31D" w14:textId="5F09584B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0D62C4EC" w14:textId="33B942F5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P for tren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7572EC85" w14:textId="77777777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 xml:space="preserve">Model 3 </w:t>
            </w:r>
            <w:proofErr w:type="spellStart"/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aHR</w:t>
            </w:r>
            <w:proofErr w:type="spellEnd"/>
            <w:r w:rsidRPr="00600F01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 c</w:t>
            </w:r>
          </w:p>
          <w:p w14:paraId="48762D19" w14:textId="54E8A6C5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ACF31E" w14:textId="0EE3D1A4" w:rsidR="00600F01" w:rsidRPr="00600F01" w:rsidRDefault="00600F01" w:rsidP="00600F01">
            <w:pPr>
              <w:tabs>
                <w:tab w:val="left" w:pos="4940"/>
              </w:tabs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600F01">
              <w:rPr>
                <w:rFonts w:ascii="Times New Roman" w:hAnsi="Times New Roman" w:cs="Times New Roman"/>
                <w:b/>
                <w:bCs/>
                <w:szCs w:val="20"/>
              </w:rPr>
              <w:t>P for trend</w:t>
            </w:r>
          </w:p>
        </w:tc>
      </w:tr>
      <w:tr w:rsidR="00600F01" w:rsidRPr="00600F01" w14:paraId="5E72AE62" w14:textId="77777777" w:rsidTr="00600F01">
        <w:trPr>
          <w:trHeight w:val="283"/>
        </w:trPr>
        <w:tc>
          <w:tcPr>
            <w:tcW w:w="84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B45992" w14:textId="2CEF0953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No MASLD → no MASLD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DD1831" w14:textId="2D2C70B4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7/7139</w:t>
            </w:r>
          </w:p>
        </w:tc>
        <w:tc>
          <w:tcPr>
            <w:tcW w:w="281" w:type="pct"/>
            <w:tcBorders>
              <w:bottom w:val="nil"/>
            </w:tcBorders>
            <w:vAlign w:val="center"/>
          </w:tcPr>
          <w:p w14:paraId="54F60E0E" w14:textId="384B01EB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71,240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7E860B78" w14:textId="6CC680E9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10 (0.04–0.20)</w:t>
            </w:r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7772F95F" w14:textId="0C331E04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0D5983E" w14:textId="19C11B3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D3E3732" w14:textId="7EEA1932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6D86D9B" w14:textId="1B304998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7F19146" w14:textId="32429256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0C96" w14:textId="4CCEA199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0195</w:t>
            </w:r>
          </w:p>
        </w:tc>
      </w:tr>
      <w:tr w:rsidR="00600F01" w:rsidRPr="00600F01" w14:paraId="2461CE01" w14:textId="77777777" w:rsidTr="00600F01">
        <w:trPr>
          <w:trHeight w:val="283"/>
        </w:trPr>
        <w:tc>
          <w:tcPr>
            <w:tcW w:w="840" w:type="pct"/>
            <w:tcBorders>
              <w:top w:val="nil"/>
              <w:right w:val="single" w:sz="4" w:space="0" w:color="auto"/>
            </w:tcBorders>
            <w:vAlign w:val="center"/>
          </w:tcPr>
          <w:p w14:paraId="7098C1E9" w14:textId="40A8B5F1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No MASLD → MASLD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</w:tcBorders>
            <w:vAlign w:val="center"/>
          </w:tcPr>
          <w:p w14:paraId="2F53FF75" w14:textId="1CC6701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/963</w:t>
            </w:r>
          </w:p>
        </w:tc>
        <w:tc>
          <w:tcPr>
            <w:tcW w:w="281" w:type="pct"/>
            <w:tcBorders>
              <w:top w:val="nil"/>
            </w:tcBorders>
            <w:vAlign w:val="center"/>
          </w:tcPr>
          <w:p w14:paraId="447BF010" w14:textId="002285BE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9,635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14:paraId="61B5775E" w14:textId="66B7B6E1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31 (0.06–0.91)</w:t>
            </w: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09B13E06" w14:textId="7A7F60C6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29 (0.85–12.79)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14:paraId="6FA51CBB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2C4C26C0" w14:textId="257B976E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33 (0.85–13.00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00774E20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7BFCC1D7" w14:textId="2274F6FC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31 (0.85–12.9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595B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0F01" w:rsidRPr="00600F01" w14:paraId="1FFE5719" w14:textId="77777777" w:rsidTr="00600F01">
        <w:trPr>
          <w:trHeight w:val="283"/>
        </w:trPr>
        <w:tc>
          <w:tcPr>
            <w:tcW w:w="840" w:type="pct"/>
            <w:tcBorders>
              <w:right w:val="single" w:sz="4" w:space="0" w:color="auto"/>
            </w:tcBorders>
            <w:vAlign w:val="center"/>
          </w:tcPr>
          <w:p w14:paraId="5728BCF3" w14:textId="70EC7A62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MASLD → no MASLD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50E5A625" w14:textId="568D4699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/781</w:t>
            </w:r>
          </w:p>
        </w:tc>
        <w:tc>
          <w:tcPr>
            <w:tcW w:w="281" w:type="pct"/>
            <w:vAlign w:val="center"/>
          </w:tcPr>
          <w:p w14:paraId="1523BA8D" w14:textId="445F89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7,691</w:t>
            </w:r>
          </w:p>
        </w:tc>
        <w:tc>
          <w:tcPr>
            <w:tcW w:w="560" w:type="pct"/>
            <w:vAlign w:val="center"/>
          </w:tcPr>
          <w:p w14:paraId="16B87649" w14:textId="6F87DD08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39 (0.08–1.14)</w:t>
            </w:r>
          </w:p>
        </w:tc>
        <w:tc>
          <w:tcPr>
            <w:tcW w:w="561" w:type="pct"/>
            <w:vAlign w:val="center"/>
          </w:tcPr>
          <w:p w14:paraId="3D9E97CD" w14:textId="49821F4E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4.13 (1.05–16.28)</w:t>
            </w:r>
          </w:p>
        </w:tc>
        <w:tc>
          <w:tcPr>
            <w:tcW w:w="420" w:type="pct"/>
            <w:vAlign w:val="center"/>
          </w:tcPr>
          <w:p w14:paraId="08325FAE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0F8D3F46" w14:textId="02E58DBC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4.13 (1.05–16.30)</w:t>
            </w:r>
          </w:p>
        </w:tc>
        <w:tc>
          <w:tcPr>
            <w:tcW w:w="374" w:type="pct"/>
            <w:vAlign w:val="center"/>
          </w:tcPr>
          <w:p w14:paraId="38C12896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653ED942" w14:textId="7E4C8043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4.04 (1.02–15.9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9FDB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0F01" w:rsidRPr="00600F01" w14:paraId="13342537" w14:textId="77777777" w:rsidTr="00600F01">
        <w:trPr>
          <w:trHeight w:val="283"/>
        </w:trPr>
        <w:tc>
          <w:tcPr>
            <w:tcW w:w="840" w:type="pct"/>
            <w:tcBorders>
              <w:right w:val="single" w:sz="4" w:space="0" w:color="auto"/>
            </w:tcBorders>
            <w:vAlign w:val="center"/>
          </w:tcPr>
          <w:p w14:paraId="7B6018F2" w14:textId="01C3914D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MASLD → MASLD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30A9E4F7" w14:textId="7DCB0403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10/3222</w:t>
            </w:r>
          </w:p>
        </w:tc>
        <w:tc>
          <w:tcPr>
            <w:tcW w:w="281" w:type="pct"/>
            <w:vAlign w:val="center"/>
          </w:tcPr>
          <w:p w14:paraId="00C1A4B0" w14:textId="0E7E4FFB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1,734</w:t>
            </w:r>
          </w:p>
        </w:tc>
        <w:tc>
          <w:tcPr>
            <w:tcW w:w="560" w:type="pct"/>
            <w:vAlign w:val="center"/>
          </w:tcPr>
          <w:p w14:paraId="1FD795F5" w14:textId="094A5F5C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0.32 (0.15–0.58)</w:t>
            </w:r>
          </w:p>
        </w:tc>
        <w:tc>
          <w:tcPr>
            <w:tcW w:w="561" w:type="pct"/>
            <w:vAlign w:val="center"/>
          </w:tcPr>
          <w:p w14:paraId="2CA09D51" w14:textId="778CE2E9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39 (1.25–9.21)</w:t>
            </w:r>
          </w:p>
        </w:tc>
        <w:tc>
          <w:tcPr>
            <w:tcW w:w="420" w:type="pct"/>
            <w:vAlign w:val="center"/>
          </w:tcPr>
          <w:p w14:paraId="28BFEC14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65D08D93" w14:textId="183E79C5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42 (1.25–9.34)</w:t>
            </w:r>
          </w:p>
        </w:tc>
        <w:tc>
          <w:tcPr>
            <w:tcW w:w="374" w:type="pct"/>
            <w:vAlign w:val="center"/>
          </w:tcPr>
          <w:p w14:paraId="0CD41B7B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402EFC06" w14:textId="2E6DDFF6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600F01">
              <w:rPr>
                <w:rFonts w:ascii="Times New Roman" w:hAnsi="Times New Roman" w:cs="Times New Roman"/>
              </w:rPr>
              <w:t>3.25 (1.19–8.9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50D0" w14:textId="77777777" w:rsidR="00600F01" w:rsidRPr="00600F01" w:rsidRDefault="00600F01" w:rsidP="00600F01">
            <w:pPr>
              <w:tabs>
                <w:tab w:val="left" w:pos="4940"/>
              </w:tabs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28466CD" w14:textId="2A553A1E" w:rsidR="00600F01" w:rsidRPr="00600F01" w:rsidRDefault="00600F01" w:rsidP="002D2887">
      <w:pPr>
        <w:tabs>
          <w:tab w:val="left" w:pos="4940"/>
        </w:tabs>
        <w:spacing w:after="0"/>
        <w:rPr>
          <w:rFonts w:ascii="Times New Roman" w:hAnsi="Times New Roman" w:cs="Times New Roman"/>
          <w:szCs w:val="20"/>
        </w:rPr>
      </w:pPr>
      <w:r w:rsidRPr="00600F01">
        <w:rPr>
          <w:rFonts w:ascii="Times New Roman" w:hAnsi="Times New Roman" w:cs="Times New Roman"/>
          <w:szCs w:val="20"/>
        </w:rPr>
        <w:t xml:space="preserve">MASLD trajectory was defined using MASLD status at </w:t>
      </w:r>
      <w:r w:rsidR="00BB2FFD">
        <w:rPr>
          <w:rFonts w:ascii="Times New Roman" w:hAnsi="Times New Roman" w:cs="Times New Roman" w:hint="eastAsia"/>
          <w:szCs w:val="20"/>
        </w:rPr>
        <w:t>period</w:t>
      </w:r>
      <w:r w:rsidRPr="00600F01">
        <w:rPr>
          <w:rFonts w:ascii="Times New Roman" w:hAnsi="Times New Roman" w:cs="Times New Roman"/>
          <w:szCs w:val="20"/>
        </w:rPr>
        <w:t xml:space="preserve"> 1 and 2. Participants were classified into four groups: no MASLD → no MASLD, no MASLD → MASLD, MASLD → no MASLD, and MASLD → MASLD. MASLD was defined as FLI ≥60 with at least one cardiometabolic risk criterion, after excluding participants with excess alcohol use or other liver diseases.</w:t>
      </w:r>
    </w:p>
    <w:p w14:paraId="3C68ACAD" w14:textId="77777777" w:rsidR="00600F01" w:rsidRPr="00600F01" w:rsidRDefault="00600F01" w:rsidP="002D2887">
      <w:pPr>
        <w:tabs>
          <w:tab w:val="left" w:pos="4940"/>
        </w:tabs>
        <w:spacing w:after="0" w:line="240" w:lineRule="auto"/>
        <w:rPr>
          <w:rFonts w:ascii="Times New Roman" w:hAnsi="Times New Roman" w:cs="Times New Roman"/>
          <w:bCs/>
          <w:szCs w:val="20"/>
        </w:rPr>
      </w:pPr>
      <w:proofErr w:type="spellStart"/>
      <w:r w:rsidRPr="00600F01">
        <w:rPr>
          <w:rFonts w:ascii="Times New Roman" w:hAnsi="Times New Roman" w:cs="Times New Roman"/>
          <w:b/>
          <w:bCs/>
          <w:szCs w:val="20"/>
          <w:vertAlign w:val="superscript"/>
        </w:rPr>
        <w:t>a</w:t>
      </w:r>
      <w:r w:rsidRPr="00600F01">
        <w:rPr>
          <w:rFonts w:ascii="Times New Roman" w:hAnsi="Times New Roman" w:cs="Times New Roman"/>
          <w:bCs/>
          <w:szCs w:val="20"/>
        </w:rPr>
        <w:t>Model</w:t>
      </w:r>
      <w:proofErr w:type="spellEnd"/>
      <w:r w:rsidRPr="00600F01">
        <w:rPr>
          <w:rFonts w:ascii="Times New Roman" w:hAnsi="Times New Roman" w:cs="Times New Roman"/>
          <w:bCs/>
          <w:szCs w:val="20"/>
        </w:rPr>
        <w:t xml:space="preserve"> 1 was adjusted for age and sex. </w:t>
      </w:r>
    </w:p>
    <w:p w14:paraId="16B53966" w14:textId="77777777" w:rsidR="00600F01" w:rsidRPr="00600F01" w:rsidRDefault="00600F01" w:rsidP="002D2887">
      <w:pPr>
        <w:tabs>
          <w:tab w:val="left" w:pos="4940"/>
        </w:tabs>
        <w:spacing w:after="0" w:line="240" w:lineRule="auto"/>
        <w:rPr>
          <w:rFonts w:ascii="Times New Roman" w:hAnsi="Times New Roman" w:cs="Times New Roman"/>
          <w:bCs/>
          <w:szCs w:val="20"/>
        </w:rPr>
      </w:pPr>
      <w:proofErr w:type="spellStart"/>
      <w:r w:rsidRPr="00600F01">
        <w:rPr>
          <w:rFonts w:ascii="Times New Roman" w:hAnsi="Times New Roman" w:cs="Times New Roman"/>
          <w:b/>
          <w:bCs/>
          <w:szCs w:val="20"/>
          <w:vertAlign w:val="superscript"/>
        </w:rPr>
        <w:t>b</w:t>
      </w:r>
      <w:r w:rsidRPr="00600F01">
        <w:rPr>
          <w:rFonts w:ascii="Times New Roman" w:hAnsi="Times New Roman" w:cs="Times New Roman"/>
          <w:bCs/>
          <w:szCs w:val="20"/>
        </w:rPr>
        <w:t>Model</w:t>
      </w:r>
      <w:proofErr w:type="spellEnd"/>
      <w:r w:rsidRPr="00600F01">
        <w:rPr>
          <w:rFonts w:ascii="Times New Roman" w:hAnsi="Times New Roman" w:cs="Times New Roman"/>
          <w:bCs/>
          <w:szCs w:val="20"/>
        </w:rPr>
        <w:t xml:space="preserve"> 2 was adjusted for age, sex, and smoking status. </w:t>
      </w:r>
    </w:p>
    <w:p w14:paraId="4167BBA5" w14:textId="77777777" w:rsidR="00600F01" w:rsidRPr="00600F01" w:rsidRDefault="00600F01" w:rsidP="002D2887">
      <w:pPr>
        <w:tabs>
          <w:tab w:val="left" w:pos="4940"/>
        </w:tabs>
        <w:spacing w:after="0" w:line="240" w:lineRule="auto"/>
        <w:rPr>
          <w:rFonts w:ascii="Times New Roman" w:hAnsi="Times New Roman" w:cs="Times New Roman"/>
          <w:bCs/>
          <w:szCs w:val="20"/>
        </w:rPr>
      </w:pPr>
      <w:proofErr w:type="spellStart"/>
      <w:r w:rsidRPr="00600F01">
        <w:rPr>
          <w:rFonts w:ascii="Times New Roman" w:hAnsi="Times New Roman" w:cs="Times New Roman"/>
          <w:b/>
          <w:bCs/>
          <w:szCs w:val="20"/>
          <w:vertAlign w:val="superscript"/>
        </w:rPr>
        <w:t>c</w:t>
      </w:r>
      <w:r w:rsidRPr="00600F01">
        <w:rPr>
          <w:rFonts w:ascii="Times New Roman" w:hAnsi="Times New Roman" w:cs="Times New Roman"/>
          <w:bCs/>
          <w:szCs w:val="20"/>
        </w:rPr>
        <w:t>Model</w:t>
      </w:r>
      <w:proofErr w:type="spellEnd"/>
      <w:r w:rsidRPr="00600F01">
        <w:rPr>
          <w:rFonts w:ascii="Times New Roman" w:hAnsi="Times New Roman" w:cs="Times New Roman"/>
          <w:bCs/>
          <w:szCs w:val="20"/>
        </w:rPr>
        <w:t xml:space="preserve"> 3 was adjusted for age, sex, smoking status, alcohol consumption, and Charlson comorbidity index. </w:t>
      </w:r>
    </w:p>
    <w:p w14:paraId="43968E9F" w14:textId="77777777" w:rsidR="00600F01" w:rsidRPr="00600F01" w:rsidRDefault="00600F01" w:rsidP="002D2887">
      <w:pPr>
        <w:tabs>
          <w:tab w:val="left" w:pos="4940"/>
        </w:tabs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600F01">
        <w:rPr>
          <w:rFonts w:ascii="Times New Roman" w:hAnsi="Times New Roman" w:cs="Times New Roman"/>
          <w:bCs/>
          <w:szCs w:val="20"/>
        </w:rPr>
        <w:t xml:space="preserve">Acronyms: MASLD, metabolic dysfunction-associated </w:t>
      </w:r>
      <w:proofErr w:type="spellStart"/>
      <w:r w:rsidRPr="00600F01">
        <w:rPr>
          <w:rFonts w:ascii="Times New Roman" w:hAnsi="Times New Roman" w:cs="Times New Roman"/>
          <w:bCs/>
          <w:szCs w:val="20"/>
        </w:rPr>
        <w:t>steatotic</w:t>
      </w:r>
      <w:proofErr w:type="spellEnd"/>
      <w:r w:rsidRPr="00600F01">
        <w:rPr>
          <w:rFonts w:ascii="Times New Roman" w:hAnsi="Times New Roman" w:cs="Times New Roman"/>
          <w:bCs/>
          <w:szCs w:val="20"/>
        </w:rPr>
        <w:t xml:space="preserve"> liver disease; FLI, fatty liver index; PY, person-years; IR, incidence rate; </w:t>
      </w:r>
      <w:proofErr w:type="spellStart"/>
      <w:r w:rsidRPr="00600F01">
        <w:rPr>
          <w:rFonts w:ascii="Times New Roman" w:hAnsi="Times New Roman" w:cs="Times New Roman"/>
          <w:bCs/>
          <w:szCs w:val="20"/>
        </w:rPr>
        <w:t>aHR</w:t>
      </w:r>
      <w:proofErr w:type="spellEnd"/>
      <w:r w:rsidRPr="00600F01">
        <w:rPr>
          <w:rFonts w:ascii="Times New Roman" w:hAnsi="Times New Roman" w:cs="Times New Roman"/>
          <w:bCs/>
          <w:szCs w:val="20"/>
        </w:rPr>
        <w:t>, adjusted hazard ratio; CI, confidence interval.</w:t>
      </w:r>
    </w:p>
    <w:p w14:paraId="3E0A98A5" w14:textId="77777777" w:rsidR="00183F61" w:rsidRPr="00600F01" w:rsidRDefault="00183F61" w:rsidP="00183F61">
      <w:pPr>
        <w:tabs>
          <w:tab w:val="left" w:pos="4940"/>
        </w:tabs>
        <w:rPr>
          <w:rFonts w:ascii="Times New Roman" w:hAnsi="Times New Roman" w:cs="Times New Roman"/>
          <w:sz w:val="22"/>
        </w:rPr>
      </w:pPr>
    </w:p>
    <w:sectPr w:rsidR="00183F61" w:rsidRPr="00600F01" w:rsidSect="0033056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6C20F" w14:textId="77777777" w:rsidR="0076260A" w:rsidRDefault="0076260A" w:rsidP="004879B4">
      <w:pPr>
        <w:spacing w:after="0" w:line="240" w:lineRule="auto"/>
      </w:pPr>
      <w:r>
        <w:separator/>
      </w:r>
    </w:p>
  </w:endnote>
  <w:endnote w:type="continuationSeparator" w:id="0">
    <w:p w14:paraId="58C2498D" w14:textId="77777777" w:rsidR="0076260A" w:rsidRDefault="0076260A" w:rsidP="00487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F4CBB" w14:textId="77777777" w:rsidR="0076260A" w:rsidRDefault="0076260A" w:rsidP="004879B4">
      <w:pPr>
        <w:spacing w:after="0" w:line="240" w:lineRule="auto"/>
      </w:pPr>
      <w:r>
        <w:separator/>
      </w:r>
    </w:p>
  </w:footnote>
  <w:footnote w:type="continuationSeparator" w:id="0">
    <w:p w14:paraId="7F27210C" w14:textId="77777777" w:rsidR="0076260A" w:rsidRDefault="0076260A" w:rsidP="00487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A7297"/>
    <w:multiLevelType w:val="multilevel"/>
    <w:tmpl w:val="B52A9EC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 w15:restartNumberingAfterBreak="0">
    <w:nsid w:val="532C01B2"/>
    <w:multiLevelType w:val="hybridMultilevel"/>
    <w:tmpl w:val="86282960"/>
    <w:lvl w:ilvl="0" w:tplc="52702BA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5112F33"/>
    <w:multiLevelType w:val="hybridMultilevel"/>
    <w:tmpl w:val="4CD89086"/>
    <w:lvl w:ilvl="0" w:tplc="765AEA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45A2799"/>
    <w:multiLevelType w:val="hybridMultilevel"/>
    <w:tmpl w:val="1E68048C"/>
    <w:lvl w:ilvl="0" w:tplc="FBC0AD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8426EB3"/>
    <w:multiLevelType w:val="multilevel"/>
    <w:tmpl w:val="4C0E0CBC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5" w15:restartNumberingAfterBreak="0">
    <w:nsid w:val="7A3C29C6"/>
    <w:multiLevelType w:val="hybridMultilevel"/>
    <w:tmpl w:val="947E148A"/>
    <w:lvl w:ilvl="0" w:tplc="C99CF23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92511947">
    <w:abstractNumId w:val="2"/>
  </w:num>
  <w:num w:numId="2" w16cid:durableId="578297853">
    <w:abstractNumId w:val="3"/>
  </w:num>
  <w:num w:numId="3" w16cid:durableId="452941944">
    <w:abstractNumId w:val="5"/>
  </w:num>
  <w:num w:numId="4" w16cid:durableId="1780829443">
    <w:abstractNumId w:val="1"/>
  </w:num>
  <w:num w:numId="5" w16cid:durableId="1987081510">
    <w:abstractNumId w:val="0"/>
  </w:num>
  <w:num w:numId="6" w16cid:durableId="19877793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435C"/>
    <w:rsid w:val="000069E5"/>
    <w:rsid w:val="00007B46"/>
    <w:rsid w:val="0001108D"/>
    <w:rsid w:val="00011685"/>
    <w:rsid w:val="00011A74"/>
    <w:rsid w:val="00012186"/>
    <w:rsid w:val="00012604"/>
    <w:rsid w:val="00013CBB"/>
    <w:rsid w:val="00013E2C"/>
    <w:rsid w:val="00020ED9"/>
    <w:rsid w:val="00021ED6"/>
    <w:rsid w:val="00023390"/>
    <w:rsid w:val="00023611"/>
    <w:rsid w:val="0002481A"/>
    <w:rsid w:val="000249C0"/>
    <w:rsid w:val="000265CA"/>
    <w:rsid w:val="00026CF0"/>
    <w:rsid w:val="00026DF6"/>
    <w:rsid w:val="0002730C"/>
    <w:rsid w:val="000273B4"/>
    <w:rsid w:val="00027CE6"/>
    <w:rsid w:val="00032C7A"/>
    <w:rsid w:val="00033DF5"/>
    <w:rsid w:val="000347AD"/>
    <w:rsid w:val="00036616"/>
    <w:rsid w:val="00037A1A"/>
    <w:rsid w:val="00040C42"/>
    <w:rsid w:val="00041082"/>
    <w:rsid w:val="00041E2F"/>
    <w:rsid w:val="000427DC"/>
    <w:rsid w:val="000439FF"/>
    <w:rsid w:val="00045427"/>
    <w:rsid w:val="000457D3"/>
    <w:rsid w:val="000502F3"/>
    <w:rsid w:val="00050C8B"/>
    <w:rsid w:val="000514A3"/>
    <w:rsid w:val="00052427"/>
    <w:rsid w:val="00052DA3"/>
    <w:rsid w:val="00053230"/>
    <w:rsid w:val="00053E0F"/>
    <w:rsid w:val="00054053"/>
    <w:rsid w:val="00054582"/>
    <w:rsid w:val="00055F5D"/>
    <w:rsid w:val="000563D7"/>
    <w:rsid w:val="00056FDA"/>
    <w:rsid w:val="00060444"/>
    <w:rsid w:val="000622CC"/>
    <w:rsid w:val="00062360"/>
    <w:rsid w:val="00062961"/>
    <w:rsid w:val="0006364A"/>
    <w:rsid w:val="00063F42"/>
    <w:rsid w:val="000640B7"/>
    <w:rsid w:val="00064798"/>
    <w:rsid w:val="00064DEF"/>
    <w:rsid w:val="00065DD2"/>
    <w:rsid w:val="00066049"/>
    <w:rsid w:val="00066BD7"/>
    <w:rsid w:val="00067B13"/>
    <w:rsid w:val="00067F75"/>
    <w:rsid w:val="0007035A"/>
    <w:rsid w:val="00071937"/>
    <w:rsid w:val="000720CF"/>
    <w:rsid w:val="00073782"/>
    <w:rsid w:val="00073FDA"/>
    <w:rsid w:val="00075E24"/>
    <w:rsid w:val="0007783F"/>
    <w:rsid w:val="000802F6"/>
    <w:rsid w:val="00080B8A"/>
    <w:rsid w:val="00080B99"/>
    <w:rsid w:val="00081999"/>
    <w:rsid w:val="00081D01"/>
    <w:rsid w:val="000833C0"/>
    <w:rsid w:val="000834B9"/>
    <w:rsid w:val="00084415"/>
    <w:rsid w:val="00085997"/>
    <w:rsid w:val="00086530"/>
    <w:rsid w:val="00090DE9"/>
    <w:rsid w:val="00091345"/>
    <w:rsid w:val="00091D49"/>
    <w:rsid w:val="00091ED9"/>
    <w:rsid w:val="00094FA2"/>
    <w:rsid w:val="000960E9"/>
    <w:rsid w:val="00096A62"/>
    <w:rsid w:val="000A2F25"/>
    <w:rsid w:val="000A30B8"/>
    <w:rsid w:val="000A42C9"/>
    <w:rsid w:val="000A5145"/>
    <w:rsid w:val="000A5627"/>
    <w:rsid w:val="000A5A38"/>
    <w:rsid w:val="000B2A9A"/>
    <w:rsid w:val="000B43BB"/>
    <w:rsid w:val="000B4E56"/>
    <w:rsid w:val="000B513C"/>
    <w:rsid w:val="000B5BF4"/>
    <w:rsid w:val="000B6026"/>
    <w:rsid w:val="000B6641"/>
    <w:rsid w:val="000B6B52"/>
    <w:rsid w:val="000B72F7"/>
    <w:rsid w:val="000C07C5"/>
    <w:rsid w:val="000C2B76"/>
    <w:rsid w:val="000C2FF8"/>
    <w:rsid w:val="000C4640"/>
    <w:rsid w:val="000C46DE"/>
    <w:rsid w:val="000C54D9"/>
    <w:rsid w:val="000C66AB"/>
    <w:rsid w:val="000D11E6"/>
    <w:rsid w:val="000D1210"/>
    <w:rsid w:val="000D1759"/>
    <w:rsid w:val="000D1C81"/>
    <w:rsid w:val="000D1F64"/>
    <w:rsid w:val="000D3C19"/>
    <w:rsid w:val="000D3F23"/>
    <w:rsid w:val="000D6199"/>
    <w:rsid w:val="000E0527"/>
    <w:rsid w:val="000E2869"/>
    <w:rsid w:val="000E4DAF"/>
    <w:rsid w:val="000E50F9"/>
    <w:rsid w:val="000E5B2C"/>
    <w:rsid w:val="000E5C51"/>
    <w:rsid w:val="000E7229"/>
    <w:rsid w:val="000F1CAA"/>
    <w:rsid w:val="000F234E"/>
    <w:rsid w:val="000F2C3B"/>
    <w:rsid w:val="000F40D2"/>
    <w:rsid w:val="000F4495"/>
    <w:rsid w:val="000F5836"/>
    <w:rsid w:val="000F5CEA"/>
    <w:rsid w:val="000F6A83"/>
    <w:rsid w:val="000F7B7D"/>
    <w:rsid w:val="00100BAC"/>
    <w:rsid w:val="00101A72"/>
    <w:rsid w:val="0010312F"/>
    <w:rsid w:val="00106C85"/>
    <w:rsid w:val="00107327"/>
    <w:rsid w:val="00107A29"/>
    <w:rsid w:val="00111121"/>
    <w:rsid w:val="0011148A"/>
    <w:rsid w:val="00111DCC"/>
    <w:rsid w:val="001126C0"/>
    <w:rsid w:val="001137A2"/>
    <w:rsid w:val="00115413"/>
    <w:rsid w:val="00115F24"/>
    <w:rsid w:val="0011665D"/>
    <w:rsid w:val="00121E91"/>
    <w:rsid w:val="00122089"/>
    <w:rsid w:val="00122ACF"/>
    <w:rsid w:val="00123864"/>
    <w:rsid w:val="00123D01"/>
    <w:rsid w:val="0012415A"/>
    <w:rsid w:val="00127BF2"/>
    <w:rsid w:val="00130ED5"/>
    <w:rsid w:val="00130F38"/>
    <w:rsid w:val="00134D98"/>
    <w:rsid w:val="001351CE"/>
    <w:rsid w:val="001352BC"/>
    <w:rsid w:val="00135A0F"/>
    <w:rsid w:val="00135BD4"/>
    <w:rsid w:val="001366FC"/>
    <w:rsid w:val="00140137"/>
    <w:rsid w:val="0014179B"/>
    <w:rsid w:val="00141E62"/>
    <w:rsid w:val="001437B9"/>
    <w:rsid w:val="00144036"/>
    <w:rsid w:val="00144D69"/>
    <w:rsid w:val="00145263"/>
    <w:rsid w:val="001458E5"/>
    <w:rsid w:val="001500E4"/>
    <w:rsid w:val="00150193"/>
    <w:rsid w:val="0015080B"/>
    <w:rsid w:val="00150AAE"/>
    <w:rsid w:val="00151320"/>
    <w:rsid w:val="00154627"/>
    <w:rsid w:val="0015639E"/>
    <w:rsid w:val="00160289"/>
    <w:rsid w:val="001615DE"/>
    <w:rsid w:val="00161F4B"/>
    <w:rsid w:val="0016239B"/>
    <w:rsid w:val="00162A2C"/>
    <w:rsid w:val="001641A1"/>
    <w:rsid w:val="001643E7"/>
    <w:rsid w:val="00164427"/>
    <w:rsid w:val="00165416"/>
    <w:rsid w:val="001657D2"/>
    <w:rsid w:val="00165B53"/>
    <w:rsid w:val="0016673B"/>
    <w:rsid w:val="0016685A"/>
    <w:rsid w:val="00167F5C"/>
    <w:rsid w:val="00173F4B"/>
    <w:rsid w:val="0017474A"/>
    <w:rsid w:val="00175965"/>
    <w:rsid w:val="00176A6E"/>
    <w:rsid w:val="00176D00"/>
    <w:rsid w:val="00177B86"/>
    <w:rsid w:val="0018171C"/>
    <w:rsid w:val="001823DF"/>
    <w:rsid w:val="00182956"/>
    <w:rsid w:val="00183F61"/>
    <w:rsid w:val="00184444"/>
    <w:rsid w:val="00185B57"/>
    <w:rsid w:val="001877BE"/>
    <w:rsid w:val="0019009E"/>
    <w:rsid w:val="0019140D"/>
    <w:rsid w:val="001918FA"/>
    <w:rsid w:val="00191979"/>
    <w:rsid w:val="00195FB9"/>
    <w:rsid w:val="00196276"/>
    <w:rsid w:val="0019721F"/>
    <w:rsid w:val="001A0755"/>
    <w:rsid w:val="001A0A50"/>
    <w:rsid w:val="001A3D22"/>
    <w:rsid w:val="001A3E21"/>
    <w:rsid w:val="001A4E19"/>
    <w:rsid w:val="001A550F"/>
    <w:rsid w:val="001B182D"/>
    <w:rsid w:val="001B1DE6"/>
    <w:rsid w:val="001B4592"/>
    <w:rsid w:val="001B6533"/>
    <w:rsid w:val="001B6553"/>
    <w:rsid w:val="001B72BD"/>
    <w:rsid w:val="001C0B73"/>
    <w:rsid w:val="001C0FA1"/>
    <w:rsid w:val="001C0FA2"/>
    <w:rsid w:val="001C53B1"/>
    <w:rsid w:val="001C68FE"/>
    <w:rsid w:val="001C6BB2"/>
    <w:rsid w:val="001D05E5"/>
    <w:rsid w:val="001D0D7F"/>
    <w:rsid w:val="001D1AF0"/>
    <w:rsid w:val="001D2483"/>
    <w:rsid w:val="001D343D"/>
    <w:rsid w:val="001D52D3"/>
    <w:rsid w:val="001D53BB"/>
    <w:rsid w:val="001D64E7"/>
    <w:rsid w:val="001E0DDE"/>
    <w:rsid w:val="001E2560"/>
    <w:rsid w:val="001E26A5"/>
    <w:rsid w:val="001E34BD"/>
    <w:rsid w:val="001E41B4"/>
    <w:rsid w:val="001E472C"/>
    <w:rsid w:val="001E64BE"/>
    <w:rsid w:val="001E6BAA"/>
    <w:rsid w:val="001E6DC9"/>
    <w:rsid w:val="001E79AD"/>
    <w:rsid w:val="001E79F6"/>
    <w:rsid w:val="001F0030"/>
    <w:rsid w:val="001F2667"/>
    <w:rsid w:val="001F2985"/>
    <w:rsid w:val="001F2DA4"/>
    <w:rsid w:val="001F5B53"/>
    <w:rsid w:val="001F6DA9"/>
    <w:rsid w:val="001F735F"/>
    <w:rsid w:val="001F756D"/>
    <w:rsid w:val="00200148"/>
    <w:rsid w:val="0020090B"/>
    <w:rsid w:val="00203631"/>
    <w:rsid w:val="002037BD"/>
    <w:rsid w:val="00204B0C"/>
    <w:rsid w:val="0020667E"/>
    <w:rsid w:val="00207848"/>
    <w:rsid w:val="00212486"/>
    <w:rsid w:val="00212971"/>
    <w:rsid w:val="00212F55"/>
    <w:rsid w:val="002145DC"/>
    <w:rsid w:val="002147E1"/>
    <w:rsid w:val="0021527F"/>
    <w:rsid w:val="00216011"/>
    <w:rsid w:val="0022069F"/>
    <w:rsid w:val="0022185B"/>
    <w:rsid w:val="00222914"/>
    <w:rsid w:val="00222B54"/>
    <w:rsid w:val="00225766"/>
    <w:rsid w:val="00225E7A"/>
    <w:rsid w:val="00225ED9"/>
    <w:rsid w:val="00226E5E"/>
    <w:rsid w:val="00227E7C"/>
    <w:rsid w:val="002306D2"/>
    <w:rsid w:val="00231528"/>
    <w:rsid w:val="00233EF1"/>
    <w:rsid w:val="00234D25"/>
    <w:rsid w:val="00237092"/>
    <w:rsid w:val="00240D60"/>
    <w:rsid w:val="00242F84"/>
    <w:rsid w:val="00243E55"/>
    <w:rsid w:val="00246624"/>
    <w:rsid w:val="00246DFF"/>
    <w:rsid w:val="0025091E"/>
    <w:rsid w:val="00250B49"/>
    <w:rsid w:val="0025188A"/>
    <w:rsid w:val="00251D71"/>
    <w:rsid w:val="00253FA4"/>
    <w:rsid w:val="00254058"/>
    <w:rsid w:val="002542EE"/>
    <w:rsid w:val="00254A58"/>
    <w:rsid w:val="00254D6F"/>
    <w:rsid w:val="00254E9C"/>
    <w:rsid w:val="0025619F"/>
    <w:rsid w:val="00256A84"/>
    <w:rsid w:val="00256EE2"/>
    <w:rsid w:val="002601E7"/>
    <w:rsid w:val="002611C2"/>
    <w:rsid w:val="002614FB"/>
    <w:rsid w:val="0026161D"/>
    <w:rsid w:val="00263ED0"/>
    <w:rsid w:val="00266217"/>
    <w:rsid w:val="00266E81"/>
    <w:rsid w:val="00267DB1"/>
    <w:rsid w:val="00270FB8"/>
    <w:rsid w:val="00272D6D"/>
    <w:rsid w:val="00272DB6"/>
    <w:rsid w:val="0027323E"/>
    <w:rsid w:val="00275EAA"/>
    <w:rsid w:val="00277679"/>
    <w:rsid w:val="002803CB"/>
    <w:rsid w:val="00280CEC"/>
    <w:rsid w:val="00280E43"/>
    <w:rsid w:val="0028104D"/>
    <w:rsid w:val="00281AF4"/>
    <w:rsid w:val="0028202B"/>
    <w:rsid w:val="002831CE"/>
    <w:rsid w:val="0028375C"/>
    <w:rsid w:val="00286440"/>
    <w:rsid w:val="0028654D"/>
    <w:rsid w:val="00287970"/>
    <w:rsid w:val="00291A62"/>
    <w:rsid w:val="00292588"/>
    <w:rsid w:val="00296A95"/>
    <w:rsid w:val="002A015B"/>
    <w:rsid w:val="002A0BB9"/>
    <w:rsid w:val="002A2439"/>
    <w:rsid w:val="002A2663"/>
    <w:rsid w:val="002A29A8"/>
    <w:rsid w:val="002A7329"/>
    <w:rsid w:val="002B0442"/>
    <w:rsid w:val="002B09B7"/>
    <w:rsid w:val="002B09FC"/>
    <w:rsid w:val="002B4F41"/>
    <w:rsid w:val="002B51DA"/>
    <w:rsid w:val="002B5B39"/>
    <w:rsid w:val="002B6F2C"/>
    <w:rsid w:val="002B757D"/>
    <w:rsid w:val="002C0ED2"/>
    <w:rsid w:val="002C1629"/>
    <w:rsid w:val="002C30F0"/>
    <w:rsid w:val="002C3768"/>
    <w:rsid w:val="002C4D0D"/>
    <w:rsid w:val="002C5BF8"/>
    <w:rsid w:val="002C6B88"/>
    <w:rsid w:val="002D245D"/>
    <w:rsid w:val="002D2887"/>
    <w:rsid w:val="002D2D85"/>
    <w:rsid w:val="002D3357"/>
    <w:rsid w:val="002D47D2"/>
    <w:rsid w:val="002D5371"/>
    <w:rsid w:val="002D6359"/>
    <w:rsid w:val="002D6509"/>
    <w:rsid w:val="002D6F6E"/>
    <w:rsid w:val="002D7E47"/>
    <w:rsid w:val="002E538F"/>
    <w:rsid w:val="002E7094"/>
    <w:rsid w:val="002E771D"/>
    <w:rsid w:val="002F02B7"/>
    <w:rsid w:val="002F0A85"/>
    <w:rsid w:val="002F462E"/>
    <w:rsid w:val="002F506B"/>
    <w:rsid w:val="002F5785"/>
    <w:rsid w:val="002F5F81"/>
    <w:rsid w:val="002F7047"/>
    <w:rsid w:val="003003A5"/>
    <w:rsid w:val="003003E6"/>
    <w:rsid w:val="003014F9"/>
    <w:rsid w:val="00301CC4"/>
    <w:rsid w:val="00301DD3"/>
    <w:rsid w:val="00304B05"/>
    <w:rsid w:val="0030673F"/>
    <w:rsid w:val="00306EC4"/>
    <w:rsid w:val="00306FA9"/>
    <w:rsid w:val="00307ABF"/>
    <w:rsid w:val="00307F22"/>
    <w:rsid w:val="003100BD"/>
    <w:rsid w:val="003169A0"/>
    <w:rsid w:val="00320C45"/>
    <w:rsid w:val="003211EF"/>
    <w:rsid w:val="00321B64"/>
    <w:rsid w:val="0032551E"/>
    <w:rsid w:val="0033056D"/>
    <w:rsid w:val="003313DB"/>
    <w:rsid w:val="00331A4D"/>
    <w:rsid w:val="00331B48"/>
    <w:rsid w:val="00333A05"/>
    <w:rsid w:val="00333DEF"/>
    <w:rsid w:val="00333FAB"/>
    <w:rsid w:val="00334697"/>
    <w:rsid w:val="00334FA4"/>
    <w:rsid w:val="003352E5"/>
    <w:rsid w:val="00337A55"/>
    <w:rsid w:val="00337EA6"/>
    <w:rsid w:val="0034056F"/>
    <w:rsid w:val="00340B5C"/>
    <w:rsid w:val="00342379"/>
    <w:rsid w:val="00343199"/>
    <w:rsid w:val="0034426D"/>
    <w:rsid w:val="00344D72"/>
    <w:rsid w:val="003474B2"/>
    <w:rsid w:val="003503F6"/>
    <w:rsid w:val="00350A1C"/>
    <w:rsid w:val="00351151"/>
    <w:rsid w:val="003513C8"/>
    <w:rsid w:val="00351DEC"/>
    <w:rsid w:val="00353473"/>
    <w:rsid w:val="003550BB"/>
    <w:rsid w:val="003560E1"/>
    <w:rsid w:val="00362150"/>
    <w:rsid w:val="00364160"/>
    <w:rsid w:val="00364A25"/>
    <w:rsid w:val="00366A33"/>
    <w:rsid w:val="00367C40"/>
    <w:rsid w:val="00372ED4"/>
    <w:rsid w:val="00374804"/>
    <w:rsid w:val="00374A1D"/>
    <w:rsid w:val="00374BA5"/>
    <w:rsid w:val="0037571A"/>
    <w:rsid w:val="00375D90"/>
    <w:rsid w:val="00375F26"/>
    <w:rsid w:val="00377AA4"/>
    <w:rsid w:val="00380436"/>
    <w:rsid w:val="00382092"/>
    <w:rsid w:val="0038341B"/>
    <w:rsid w:val="00383EB3"/>
    <w:rsid w:val="003844A5"/>
    <w:rsid w:val="003858D8"/>
    <w:rsid w:val="003861F3"/>
    <w:rsid w:val="00386D51"/>
    <w:rsid w:val="00387995"/>
    <w:rsid w:val="00391B24"/>
    <w:rsid w:val="00391DCE"/>
    <w:rsid w:val="00396204"/>
    <w:rsid w:val="003969B3"/>
    <w:rsid w:val="003A04C0"/>
    <w:rsid w:val="003A2E19"/>
    <w:rsid w:val="003A4BA1"/>
    <w:rsid w:val="003A5095"/>
    <w:rsid w:val="003A6E25"/>
    <w:rsid w:val="003A718D"/>
    <w:rsid w:val="003B23A7"/>
    <w:rsid w:val="003B2B73"/>
    <w:rsid w:val="003B58F1"/>
    <w:rsid w:val="003B5D31"/>
    <w:rsid w:val="003B73F1"/>
    <w:rsid w:val="003B7FE1"/>
    <w:rsid w:val="003C54C0"/>
    <w:rsid w:val="003C634B"/>
    <w:rsid w:val="003D37FA"/>
    <w:rsid w:val="003D4EC0"/>
    <w:rsid w:val="003D562C"/>
    <w:rsid w:val="003D78EB"/>
    <w:rsid w:val="003E16FF"/>
    <w:rsid w:val="003E17F1"/>
    <w:rsid w:val="003E2432"/>
    <w:rsid w:val="003E3D3F"/>
    <w:rsid w:val="003E5A19"/>
    <w:rsid w:val="003E5DB8"/>
    <w:rsid w:val="003E6B36"/>
    <w:rsid w:val="003E6EB4"/>
    <w:rsid w:val="003E75A1"/>
    <w:rsid w:val="003F06AC"/>
    <w:rsid w:val="003F104E"/>
    <w:rsid w:val="00400880"/>
    <w:rsid w:val="004012F2"/>
    <w:rsid w:val="00402A06"/>
    <w:rsid w:val="00404DFE"/>
    <w:rsid w:val="00410424"/>
    <w:rsid w:val="00410AF6"/>
    <w:rsid w:val="00411608"/>
    <w:rsid w:val="0041210F"/>
    <w:rsid w:val="00412240"/>
    <w:rsid w:val="0041249A"/>
    <w:rsid w:val="004130F1"/>
    <w:rsid w:val="004150A3"/>
    <w:rsid w:val="00416F7B"/>
    <w:rsid w:val="00417082"/>
    <w:rsid w:val="00417952"/>
    <w:rsid w:val="00417DC3"/>
    <w:rsid w:val="00417FCA"/>
    <w:rsid w:val="00420666"/>
    <w:rsid w:val="0042369A"/>
    <w:rsid w:val="00425C31"/>
    <w:rsid w:val="00426735"/>
    <w:rsid w:val="00427459"/>
    <w:rsid w:val="00430391"/>
    <w:rsid w:val="0043069B"/>
    <w:rsid w:val="00431AE8"/>
    <w:rsid w:val="00431B8B"/>
    <w:rsid w:val="00431D7B"/>
    <w:rsid w:val="00431E3B"/>
    <w:rsid w:val="00433B92"/>
    <w:rsid w:val="00434038"/>
    <w:rsid w:val="00436624"/>
    <w:rsid w:val="004368F2"/>
    <w:rsid w:val="00443A3B"/>
    <w:rsid w:val="00446B92"/>
    <w:rsid w:val="004517FF"/>
    <w:rsid w:val="00453747"/>
    <w:rsid w:val="00453FBF"/>
    <w:rsid w:val="00456A50"/>
    <w:rsid w:val="00457156"/>
    <w:rsid w:val="00460373"/>
    <w:rsid w:val="00460A3E"/>
    <w:rsid w:val="00460D84"/>
    <w:rsid w:val="00460DCD"/>
    <w:rsid w:val="004626C7"/>
    <w:rsid w:val="00462DB2"/>
    <w:rsid w:val="00464219"/>
    <w:rsid w:val="00465984"/>
    <w:rsid w:val="00465F28"/>
    <w:rsid w:val="00467F1B"/>
    <w:rsid w:val="004704CB"/>
    <w:rsid w:val="00470B55"/>
    <w:rsid w:val="00471165"/>
    <w:rsid w:val="0047354A"/>
    <w:rsid w:val="00473769"/>
    <w:rsid w:val="00474F15"/>
    <w:rsid w:val="00476029"/>
    <w:rsid w:val="0047618B"/>
    <w:rsid w:val="00477EE0"/>
    <w:rsid w:val="00484B62"/>
    <w:rsid w:val="004879B4"/>
    <w:rsid w:val="00492014"/>
    <w:rsid w:val="0049456B"/>
    <w:rsid w:val="00495B2C"/>
    <w:rsid w:val="004A1F04"/>
    <w:rsid w:val="004A2ECD"/>
    <w:rsid w:val="004A453F"/>
    <w:rsid w:val="004A7FDE"/>
    <w:rsid w:val="004B158F"/>
    <w:rsid w:val="004B4283"/>
    <w:rsid w:val="004B43C3"/>
    <w:rsid w:val="004B4F70"/>
    <w:rsid w:val="004B55AC"/>
    <w:rsid w:val="004B593D"/>
    <w:rsid w:val="004B6272"/>
    <w:rsid w:val="004B6562"/>
    <w:rsid w:val="004B6A5A"/>
    <w:rsid w:val="004B7A22"/>
    <w:rsid w:val="004B7C8C"/>
    <w:rsid w:val="004C0292"/>
    <w:rsid w:val="004C09B4"/>
    <w:rsid w:val="004C1494"/>
    <w:rsid w:val="004C1D08"/>
    <w:rsid w:val="004C35BE"/>
    <w:rsid w:val="004C48C3"/>
    <w:rsid w:val="004C7679"/>
    <w:rsid w:val="004D0392"/>
    <w:rsid w:val="004D2CB9"/>
    <w:rsid w:val="004D3B95"/>
    <w:rsid w:val="004D49D2"/>
    <w:rsid w:val="004D558E"/>
    <w:rsid w:val="004E3911"/>
    <w:rsid w:val="004E3A07"/>
    <w:rsid w:val="004F0B6D"/>
    <w:rsid w:val="004F1BDB"/>
    <w:rsid w:val="004F26E4"/>
    <w:rsid w:val="004F2F98"/>
    <w:rsid w:val="004F3A35"/>
    <w:rsid w:val="004F452D"/>
    <w:rsid w:val="004F5A25"/>
    <w:rsid w:val="004F7BED"/>
    <w:rsid w:val="005001A0"/>
    <w:rsid w:val="00500DDC"/>
    <w:rsid w:val="00503BB7"/>
    <w:rsid w:val="0050572E"/>
    <w:rsid w:val="00507903"/>
    <w:rsid w:val="005110AD"/>
    <w:rsid w:val="00512A27"/>
    <w:rsid w:val="0051438F"/>
    <w:rsid w:val="00514B73"/>
    <w:rsid w:val="00516F6A"/>
    <w:rsid w:val="00517FA8"/>
    <w:rsid w:val="00520BB4"/>
    <w:rsid w:val="00520E7D"/>
    <w:rsid w:val="00521456"/>
    <w:rsid w:val="005215EE"/>
    <w:rsid w:val="0052183E"/>
    <w:rsid w:val="00521EC5"/>
    <w:rsid w:val="00521FFC"/>
    <w:rsid w:val="00524CFF"/>
    <w:rsid w:val="00527073"/>
    <w:rsid w:val="005305CA"/>
    <w:rsid w:val="005317A6"/>
    <w:rsid w:val="00532387"/>
    <w:rsid w:val="00532DD4"/>
    <w:rsid w:val="00533C4A"/>
    <w:rsid w:val="00533F30"/>
    <w:rsid w:val="00533FD1"/>
    <w:rsid w:val="00534A13"/>
    <w:rsid w:val="00535A38"/>
    <w:rsid w:val="005372A6"/>
    <w:rsid w:val="00542262"/>
    <w:rsid w:val="00542A04"/>
    <w:rsid w:val="00543F14"/>
    <w:rsid w:val="00553976"/>
    <w:rsid w:val="00553AD3"/>
    <w:rsid w:val="00553C1B"/>
    <w:rsid w:val="00554C5E"/>
    <w:rsid w:val="00554C94"/>
    <w:rsid w:val="00555A55"/>
    <w:rsid w:val="00556CD9"/>
    <w:rsid w:val="00556E06"/>
    <w:rsid w:val="00560FD7"/>
    <w:rsid w:val="0056185B"/>
    <w:rsid w:val="00561ED8"/>
    <w:rsid w:val="00562CEA"/>
    <w:rsid w:val="00563208"/>
    <w:rsid w:val="00563CEA"/>
    <w:rsid w:val="0056691B"/>
    <w:rsid w:val="00571410"/>
    <w:rsid w:val="005725F4"/>
    <w:rsid w:val="00573B7C"/>
    <w:rsid w:val="00574125"/>
    <w:rsid w:val="0058026C"/>
    <w:rsid w:val="005803FB"/>
    <w:rsid w:val="005814DE"/>
    <w:rsid w:val="00581E73"/>
    <w:rsid w:val="005822D5"/>
    <w:rsid w:val="0058250A"/>
    <w:rsid w:val="00583381"/>
    <w:rsid w:val="0058340B"/>
    <w:rsid w:val="00584F37"/>
    <w:rsid w:val="00585364"/>
    <w:rsid w:val="00586CE3"/>
    <w:rsid w:val="00587994"/>
    <w:rsid w:val="00591103"/>
    <w:rsid w:val="00591491"/>
    <w:rsid w:val="00592E17"/>
    <w:rsid w:val="0059311E"/>
    <w:rsid w:val="0059465C"/>
    <w:rsid w:val="005953A2"/>
    <w:rsid w:val="005961AE"/>
    <w:rsid w:val="00596767"/>
    <w:rsid w:val="00596899"/>
    <w:rsid w:val="00596C0D"/>
    <w:rsid w:val="00597092"/>
    <w:rsid w:val="005A171E"/>
    <w:rsid w:val="005A68F4"/>
    <w:rsid w:val="005A6B76"/>
    <w:rsid w:val="005A6F00"/>
    <w:rsid w:val="005A70A6"/>
    <w:rsid w:val="005B0F21"/>
    <w:rsid w:val="005B2D2F"/>
    <w:rsid w:val="005B4567"/>
    <w:rsid w:val="005B4637"/>
    <w:rsid w:val="005B4D01"/>
    <w:rsid w:val="005B4D7D"/>
    <w:rsid w:val="005C0085"/>
    <w:rsid w:val="005C10EF"/>
    <w:rsid w:val="005C1939"/>
    <w:rsid w:val="005C35AE"/>
    <w:rsid w:val="005C3BBE"/>
    <w:rsid w:val="005C4F4B"/>
    <w:rsid w:val="005C53E5"/>
    <w:rsid w:val="005C5BFE"/>
    <w:rsid w:val="005C744A"/>
    <w:rsid w:val="005D1AAC"/>
    <w:rsid w:val="005D27C9"/>
    <w:rsid w:val="005D27EC"/>
    <w:rsid w:val="005D4B5C"/>
    <w:rsid w:val="005D5412"/>
    <w:rsid w:val="005D5C16"/>
    <w:rsid w:val="005D6482"/>
    <w:rsid w:val="005D704A"/>
    <w:rsid w:val="005E0ED1"/>
    <w:rsid w:val="005E24F0"/>
    <w:rsid w:val="005E2E72"/>
    <w:rsid w:val="005E2EAB"/>
    <w:rsid w:val="005E2F3D"/>
    <w:rsid w:val="005E3B3F"/>
    <w:rsid w:val="005E3BC4"/>
    <w:rsid w:val="005E3E33"/>
    <w:rsid w:val="005E4171"/>
    <w:rsid w:val="005E4D14"/>
    <w:rsid w:val="005E53EE"/>
    <w:rsid w:val="005E6A91"/>
    <w:rsid w:val="005E75CF"/>
    <w:rsid w:val="005E7F52"/>
    <w:rsid w:val="005F0367"/>
    <w:rsid w:val="005F1B37"/>
    <w:rsid w:val="005F241B"/>
    <w:rsid w:val="005F305F"/>
    <w:rsid w:val="005F3E64"/>
    <w:rsid w:val="00600F01"/>
    <w:rsid w:val="00603676"/>
    <w:rsid w:val="00605731"/>
    <w:rsid w:val="0060610A"/>
    <w:rsid w:val="006077A0"/>
    <w:rsid w:val="006110D5"/>
    <w:rsid w:val="00612575"/>
    <w:rsid w:val="00613148"/>
    <w:rsid w:val="00614E40"/>
    <w:rsid w:val="00622565"/>
    <w:rsid w:val="006250F1"/>
    <w:rsid w:val="0062533F"/>
    <w:rsid w:val="006254A7"/>
    <w:rsid w:val="006254F1"/>
    <w:rsid w:val="006257F4"/>
    <w:rsid w:val="00626696"/>
    <w:rsid w:val="00626F72"/>
    <w:rsid w:val="00627523"/>
    <w:rsid w:val="006303B4"/>
    <w:rsid w:val="00630C40"/>
    <w:rsid w:val="006331E8"/>
    <w:rsid w:val="00633EB4"/>
    <w:rsid w:val="00635415"/>
    <w:rsid w:val="00635AA1"/>
    <w:rsid w:val="00635CDB"/>
    <w:rsid w:val="00640F66"/>
    <w:rsid w:val="00641572"/>
    <w:rsid w:val="0064181A"/>
    <w:rsid w:val="00643334"/>
    <w:rsid w:val="00643E02"/>
    <w:rsid w:val="006459AB"/>
    <w:rsid w:val="00645D73"/>
    <w:rsid w:val="006474A0"/>
    <w:rsid w:val="00650AC9"/>
    <w:rsid w:val="006514B2"/>
    <w:rsid w:val="0065290E"/>
    <w:rsid w:val="00652B63"/>
    <w:rsid w:val="00653AAC"/>
    <w:rsid w:val="00653DAE"/>
    <w:rsid w:val="0065442A"/>
    <w:rsid w:val="00657E05"/>
    <w:rsid w:val="006604A5"/>
    <w:rsid w:val="0066103E"/>
    <w:rsid w:val="0066354B"/>
    <w:rsid w:val="00665712"/>
    <w:rsid w:val="00667DCB"/>
    <w:rsid w:val="006716F2"/>
    <w:rsid w:val="00673B9C"/>
    <w:rsid w:val="00674968"/>
    <w:rsid w:val="00675C4D"/>
    <w:rsid w:val="00676062"/>
    <w:rsid w:val="00676135"/>
    <w:rsid w:val="006824BA"/>
    <w:rsid w:val="00683136"/>
    <w:rsid w:val="006837A2"/>
    <w:rsid w:val="00684CF8"/>
    <w:rsid w:val="00686C39"/>
    <w:rsid w:val="006874CB"/>
    <w:rsid w:val="0068768C"/>
    <w:rsid w:val="00687EF8"/>
    <w:rsid w:val="00692559"/>
    <w:rsid w:val="00692587"/>
    <w:rsid w:val="00693DAB"/>
    <w:rsid w:val="00695F90"/>
    <w:rsid w:val="006A00D4"/>
    <w:rsid w:val="006A03B8"/>
    <w:rsid w:val="006A0BF6"/>
    <w:rsid w:val="006A126E"/>
    <w:rsid w:val="006A202E"/>
    <w:rsid w:val="006A219E"/>
    <w:rsid w:val="006A4834"/>
    <w:rsid w:val="006A4EAF"/>
    <w:rsid w:val="006A5C05"/>
    <w:rsid w:val="006B016D"/>
    <w:rsid w:val="006B1B29"/>
    <w:rsid w:val="006B38C3"/>
    <w:rsid w:val="006B4622"/>
    <w:rsid w:val="006B479B"/>
    <w:rsid w:val="006B6227"/>
    <w:rsid w:val="006C0BFB"/>
    <w:rsid w:val="006C3565"/>
    <w:rsid w:val="006C37C2"/>
    <w:rsid w:val="006C4261"/>
    <w:rsid w:val="006C5873"/>
    <w:rsid w:val="006C59A2"/>
    <w:rsid w:val="006C5D8D"/>
    <w:rsid w:val="006C5F0A"/>
    <w:rsid w:val="006C6116"/>
    <w:rsid w:val="006C6FCC"/>
    <w:rsid w:val="006C7AFA"/>
    <w:rsid w:val="006C7DE7"/>
    <w:rsid w:val="006D107C"/>
    <w:rsid w:val="006D2229"/>
    <w:rsid w:val="006D2A31"/>
    <w:rsid w:val="006D2CFA"/>
    <w:rsid w:val="006D2E3E"/>
    <w:rsid w:val="006D30E4"/>
    <w:rsid w:val="006D43FB"/>
    <w:rsid w:val="006D460F"/>
    <w:rsid w:val="006D51C9"/>
    <w:rsid w:val="006D54AD"/>
    <w:rsid w:val="006D552B"/>
    <w:rsid w:val="006E0595"/>
    <w:rsid w:val="006E3AE5"/>
    <w:rsid w:val="006E6E69"/>
    <w:rsid w:val="006E7147"/>
    <w:rsid w:val="006F1BD2"/>
    <w:rsid w:val="006F1C08"/>
    <w:rsid w:val="006F3474"/>
    <w:rsid w:val="006F3F15"/>
    <w:rsid w:val="006F58CC"/>
    <w:rsid w:val="006F6D9C"/>
    <w:rsid w:val="00702C74"/>
    <w:rsid w:val="007031A8"/>
    <w:rsid w:val="00703797"/>
    <w:rsid w:val="0070431F"/>
    <w:rsid w:val="00704A38"/>
    <w:rsid w:val="007050F1"/>
    <w:rsid w:val="007069B9"/>
    <w:rsid w:val="0070708A"/>
    <w:rsid w:val="00707357"/>
    <w:rsid w:val="00711C72"/>
    <w:rsid w:val="007121F3"/>
    <w:rsid w:val="0071293B"/>
    <w:rsid w:val="0071412E"/>
    <w:rsid w:val="0071471E"/>
    <w:rsid w:val="007149B8"/>
    <w:rsid w:val="00714F82"/>
    <w:rsid w:val="007158A6"/>
    <w:rsid w:val="007163BC"/>
    <w:rsid w:val="0071681C"/>
    <w:rsid w:val="00720067"/>
    <w:rsid w:val="00721C98"/>
    <w:rsid w:val="00721F2F"/>
    <w:rsid w:val="00722F64"/>
    <w:rsid w:val="00723D88"/>
    <w:rsid w:val="00724458"/>
    <w:rsid w:val="0072538B"/>
    <w:rsid w:val="0072574C"/>
    <w:rsid w:val="00727173"/>
    <w:rsid w:val="0072795F"/>
    <w:rsid w:val="007327F7"/>
    <w:rsid w:val="00732E14"/>
    <w:rsid w:val="007419E7"/>
    <w:rsid w:val="0074257F"/>
    <w:rsid w:val="00743570"/>
    <w:rsid w:val="00743841"/>
    <w:rsid w:val="00744D7A"/>
    <w:rsid w:val="00747776"/>
    <w:rsid w:val="007502A9"/>
    <w:rsid w:val="00751035"/>
    <w:rsid w:val="007514DA"/>
    <w:rsid w:val="0075435C"/>
    <w:rsid w:val="0075544D"/>
    <w:rsid w:val="00755A03"/>
    <w:rsid w:val="0075706E"/>
    <w:rsid w:val="00761FFE"/>
    <w:rsid w:val="0076260A"/>
    <w:rsid w:val="00764EF8"/>
    <w:rsid w:val="007656B5"/>
    <w:rsid w:val="007663AE"/>
    <w:rsid w:val="0076681B"/>
    <w:rsid w:val="00766A74"/>
    <w:rsid w:val="007673D8"/>
    <w:rsid w:val="00767635"/>
    <w:rsid w:val="00770C45"/>
    <w:rsid w:val="0077107A"/>
    <w:rsid w:val="0077144C"/>
    <w:rsid w:val="007714C2"/>
    <w:rsid w:val="00771583"/>
    <w:rsid w:val="00771EA9"/>
    <w:rsid w:val="00772088"/>
    <w:rsid w:val="007734C5"/>
    <w:rsid w:val="0077538A"/>
    <w:rsid w:val="00775E33"/>
    <w:rsid w:val="00776F6F"/>
    <w:rsid w:val="0077745D"/>
    <w:rsid w:val="00777700"/>
    <w:rsid w:val="00777D25"/>
    <w:rsid w:val="00780E8E"/>
    <w:rsid w:val="007831B9"/>
    <w:rsid w:val="007863BA"/>
    <w:rsid w:val="007919E7"/>
    <w:rsid w:val="00793D8B"/>
    <w:rsid w:val="00793F87"/>
    <w:rsid w:val="00794374"/>
    <w:rsid w:val="00795E68"/>
    <w:rsid w:val="007A234F"/>
    <w:rsid w:val="007A29CA"/>
    <w:rsid w:val="007A306B"/>
    <w:rsid w:val="007A4F98"/>
    <w:rsid w:val="007A5583"/>
    <w:rsid w:val="007B00C7"/>
    <w:rsid w:val="007B0D1A"/>
    <w:rsid w:val="007B2496"/>
    <w:rsid w:val="007B2AB4"/>
    <w:rsid w:val="007B40D7"/>
    <w:rsid w:val="007B4A1E"/>
    <w:rsid w:val="007B4E32"/>
    <w:rsid w:val="007B64C9"/>
    <w:rsid w:val="007B6AC6"/>
    <w:rsid w:val="007B7B1E"/>
    <w:rsid w:val="007C090F"/>
    <w:rsid w:val="007C1D30"/>
    <w:rsid w:val="007C2E7C"/>
    <w:rsid w:val="007C4477"/>
    <w:rsid w:val="007C4CF6"/>
    <w:rsid w:val="007C591F"/>
    <w:rsid w:val="007C5D89"/>
    <w:rsid w:val="007C6C8B"/>
    <w:rsid w:val="007C7997"/>
    <w:rsid w:val="007C7C4F"/>
    <w:rsid w:val="007D1CCF"/>
    <w:rsid w:val="007D29DC"/>
    <w:rsid w:val="007D479A"/>
    <w:rsid w:val="007D4C4B"/>
    <w:rsid w:val="007D4C7D"/>
    <w:rsid w:val="007D5A72"/>
    <w:rsid w:val="007D5DA3"/>
    <w:rsid w:val="007D69FF"/>
    <w:rsid w:val="007D75E4"/>
    <w:rsid w:val="007E2582"/>
    <w:rsid w:val="007E258C"/>
    <w:rsid w:val="007E40C3"/>
    <w:rsid w:val="007E5633"/>
    <w:rsid w:val="007E5B69"/>
    <w:rsid w:val="007E6BC0"/>
    <w:rsid w:val="007E7B72"/>
    <w:rsid w:val="007E7CAB"/>
    <w:rsid w:val="007F04D3"/>
    <w:rsid w:val="007F2581"/>
    <w:rsid w:val="007F32A3"/>
    <w:rsid w:val="007F4840"/>
    <w:rsid w:val="007F4867"/>
    <w:rsid w:val="00800079"/>
    <w:rsid w:val="00802A7D"/>
    <w:rsid w:val="00804557"/>
    <w:rsid w:val="008053B8"/>
    <w:rsid w:val="00805CEF"/>
    <w:rsid w:val="00810837"/>
    <w:rsid w:val="00812BDE"/>
    <w:rsid w:val="00812F47"/>
    <w:rsid w:val="0081315B"/>
    <w:rsid w:val="00814A29"/>
    <w:rsid w:val="008156B8"/>
    <w:rsid w:val="00815BE8"/>
    <w:rsid w:val="00816072"/>
    <w:rsid w:val="00817AD1"/>
    <w:rsid w:val="00820458"/>
    <w:rsid w:val="00821960"/>
    <w:rsid w:val="00822F1D"/>
    <w:rsid w:val="0082383A"/>
    <w:rsid w:val="008245AD"/>
    <w:rsid w:val="008245CE"/>
    <w:rsid w:val="00824ACE"/>
    <w:rsid w:val="00825109"/>
    <w:rsid w:val="00830AD8"/>
    <w:rsid w:val="00831160"/>
    <w:rsid w:val="008311DB"/>
    <w:rsid w:val="0083489D"/>
    <w:rsid w:val="00834C24"/>
    <w:rsid w:val="008357A8"/>
    <w:rsid w:val="00840DDA"/>
    <w:rsid w:val="00840F9A"/>
    <w:rsid w:val="0084281F"/>
    <w:rsid w:val="00844431"/>
    <w:rsid w:val="0084567D"/>
    <w:rsid w:val="008464AE"/>
    <w:rsid w:val="00846B80"/>
    <w:rsid w:val="00846FC6"/>
    <w:rsid w:val="00852F7A"/>
    <w:rsid w:val="00855084"/>
    <w:rsid w:val="008553CE"/>
    <w:rsid w:val="00856265"/>
    <w:rsid w:val="008565A1"/>
    <w:rsid w:val="008579EA"/>
    <w:rsid w:val="0086094F"/>
    <w:rsid w:val="00861EEC"/>
    <w:rsid w:val="00863116"/>
    <w:rsid w:val="008634FA"/>
    <w:rsid w:val="00863B1A"/>
    <w:rsid w:val="00864897"/>
    <w:rsid w:val="008660AC"/>
    <w:rsid w:val="00866711"/>
    <w:rsid w:val="00866980"/>
    <w:rsid w:val="00866BCB"/>
    <w:rsid w:val="00867112"/>
    <w:rsid w:val="00870E07"/>
    <w:rsid w:val="00874409"/>
    <w:rsid w:val="00875CF3"/>
    <w:rsid w:val="008766DB"/>
    <w:rsid w:val="00876731"/>
    <w:rsid w:val="008802E2"/>
    <w:rsid w:val="008806A3"/>
    <w:rsid w:val="00882ECF"/>
    <w:rsid w:val="008834DD"/>
    <w:rsid w:val="00884B05"/>
    <w:rsid w:val="00884F56"/>
    <w:rsid w:val="00885D6B"/>
    <w:rsid w:val="00886A7A"/>
    <w:rsid w:val="00886DD7"/>
    <w:rsid w:val="00890B9A"/>
    <w:rsid w:val="008916FF"/>
    <w:rsid w:val="008936E1"/>
    <w:rsid w:val="00894933"/>
    <w:rsid w:val="00894BD1"/>
    <w:rsid w:val="008A0455"/>
    <w:rsid w:val="008A3198"/>
    <w:rsid w:val="008A3AF6"/>
    <w:rsid w:val="008A4174"/>
    <w:rsid w:val="008A53F8"/>
    <w:rsid w:val="008A60D0"/>
    <w:rsid w:val="008B076B"/>
    <w:rsid w:val="008B17C2"/>
    <w:rsid w:val="008B2996"/>
    <w:rsid w:val="008B31E3"/>
    <w:rsid w:val="008B3790"/>
    <w:rsid w:val="008B391A"/>
    <w:rsid w:val="008B5CA0"/>
    <w:rsid w:val="008B6AA0"/>
    <w:rsid w:val="008B7B38"/>
    <w:rsid w:val="008B7B8E"/>
    <w:rsid w:val="008C03F0"/>
    <w:rsid w:val="008C0C9E"/>
    <w:rsid w:val="008C2064"/>
    <w:rsid w:val="008C24AB"/>
    <w:rsid w:val="008C2D76"/>
    <w:rsid w:val="008C3262"/>
    <w:rsid w:val="008C4D23"/>
    <w:rsid w:val="008C74A6"/>
    <w:rsid w:val="008D01A4"/>
    <w:rsid w:val="008D1591"/>
    <w:rsid w:val="008D1864"/>
    <w:rsid w:val="008D1877"/>
    <w:rsid w:val="008D5FA4"/>
    <w:rsid w:val="008D6805"/>
    <w:rsid w:val="008E092D"/>
    <w:rsid w:val="008E39D6"/>
    <w:rsid w:val="008E4812"/>
    <w:rsid w:val="008E4C18"/>
    <w:rsid w:val="008E5CAC"/>
    <w:rsid w:val="008E5CFB"/>
    <w:rsid w:val="008E62A3"/>
    <w:rsid w:val="008F1EA5"/>
    <w:rsid w:val="008F1EAE"/>
    <w:rsid w:val="008F4463"/>
    <w:rsid w:val="008F4689"/>
    <w:rsid w:val="008F4DA8"/>
    <w:rsid w:val="008F5902"/>
    <w:rsid w:val="008F6A83"/>
    <w:rsid w:val="0090142D"/>
    <w:rsid w:val="009026FF"/>
    <w:rsid w:val="00902CD1"/>
    <w:rsid w:val="00903367"/>
    <w:rsid w:val="00904031"/>
    <w:rsid w:val="00904419"/>
    <w:rsid w:val="009048EA"/>
    <w:rsid w:val="00906789"/>
    <w:rsid w:val="00907054"/>
    <w:rsid w:val="009130FE"/>
    <w:rsid w:val="00913185"/>
    <w:rsid w:val="0091341A"/>
    <w:rsid w:val="0091456E"/>
    <w:rsid w:val="00915984"/>
    <w:rsid w:val="009162E7"/>
    <w:rsid w:val="00916A23"/>
    <w:rsid w:val="00917B40"/>
    <w:rsid w:val="009208AE"/>
    <w:rsid w:val="0092122C"/>
    <w:rsid w:val="0092206C"/>
    <w:rsid w:val="00922ABC"/>
    <w:rsid w:val="00924345"/>
    <w:rsid w:val="0092465D"/>
    <w:rsid w:val="00925F72"/>
    <w:rsid w:val="009269DB"/>
    <w:rsid w:val="00931089"/>
    <w:rsid w:val="009318B6"/>
    <w:rsid w:val="00931FFA"/>
    <w:rsid w:val="00932297"/>
    <w:rsid w:val="00934D8D"/>
    <w:rsid w:val="00935D24"/>
    <w:rsid w:val="009361AF"/>
    <w:rsid w:val="00936218"/>
    <w:rsid w:val="00936A9A"/>
    <w:rsid w:val="00936F1E"/>
    <w:rsid w:val="00937A52"/>
    <w:rsid w:val="00940169"/>
    <w:rsid w:val="00941022"/>
    <w:rsid w:val="00941AD1"/>
    <w:rsid w:val="00941CA6"/>
    <w:rsid w:val="00944348"/>
    <w:rsid w:val="00945561"/>
    <w:rsid w:val="00945C42"/>
    <w:rsid w:val="0094666B"/>
    <w:rsid w:val="00946A09"/>
    <w:rsid w:val="00946A4B"/>
    <w:rsid w:val="00946BC6"/>
    <w:rsid w:val="00947874"/>
    <w:rsid w:val="009502F3"/>
    <w:rsid w:val="0095051E"/>
    <w:rsid w:val="00952002"/>
    <w:rsid w:val="0095273C"/>
    <w:rsid w:val="00955036"/>
    <w:rsid w:val="00955389"/>
    <w:rsid w:val="0095644C"/>
    <w:rsid w:val="00957CBE"/>
    <w:rsid w:val="00960E24"/>
    <w:rsid w:val="0096112C"/>
    <w:rsid w:val="00961C8E"/>
    <w:rsid w:val="00962DE1"/>
    <w:rsid w:val="00962ED2"/>
    <w:rsid w:val="00962ED6"/>
    <w:rsid w:val="00963C71"/>
    <w:rsid w:val="00963CAE"/>
    <w:rsid w:val="00964627"/>
    <w:rsid w:val="00964F59"/>
    <w:rsid w:val="00967A32"/>
    <w:rsid w:val="00970490"/>
    <w:rsid w:val="0097170E"/>
    <w:rsid w:val="00972A49"/>
    <w:rsid w:val="00973137"/>
    <w:rsid w:val="00973A21"/>
    <w:rsid w:val="00973D9F"/>
    <w:rsid w:val="00975A20"/>
    <w:rsid w:val="00975B83"/>
    <w:rsid w:val="009761F1"/>
    <w:rsid w:val="009769C0"/>
    <w:rsid w:val="00976E20"/>
    <w:rsid w:val="009805C9"/>
    <w:rsid w:val="00982715"/>
    <w:rsid w:val="009843F1"/>
    <w:rsid w:val="00984A15"/>
    <w:rsid w:val="00984C3A"/>
    <w:rsid w:val="00985B83"/>
    <w:rsid w:val="00986690"/>
    <w:rsid w:val="00986DBB"/>
    <w:rsid w:val="0099074F"/>
    <w:rsid w:val="00990F8E"/>
    <w:rsid w:val="00992AEF"/>
    <w:rsid w:val="00995518"/>
    <w:rsid w:val="009961B7"/>
    <w:rsid w:val="0099645A"/>
    <w:rsid w:val="009967AB"/>
    <w:rsid w:val="00997E92"/>
    <w:rsid w:val="009A009B"/>
    <w:rsid w:val="009A147D"/>
    <w:rsid w:val="009A2083"/>
    <w:rsid w:val="009A2578"/>
    <w:rsid w:val="009A2D39"/>
    <w:rsid w:val="009A42BB"/>
    <w:rsid w:val="009A5071"/>
    <w:rsid w:val="009A65A1"/>
    <w:rsid w:val="009A755C"/>
    <w:rsid w:val="009B1C20"/>
    <w:rsid w:val="009B5758"/>
    <w:rsid w:val="009B58C3"/>
    <w:rsid w:val="009B6592"/>
    <w:rsid w:val="009B744B"/>
    <w:rsid w:val="009C03B0"/>
    <w:rsid w:val="009C12D3"/>
    <w:rsid w:val="009C136D"/>
    <w:rsid w:val="009C2591"/>
    <w:rsid w:val="009C2C82"/>
    <w:rsid w:val="009C3460"/>
    <w:rsid w:val="009C401C"/>
    <w:rsid w:val="009C49E2"/>
    <w:rsid w:val="009C5B47"/>
    <w:rsid w:val="009C6AE8"/>
    <w:rsid w:val="009C6F7D"/>
    <w:rsid w:val="009C7331"/>
    <w:rsid w:val="009C7CC5"/>
    <w:rsid w:val="009C7D74"/>
    <w:rsid w:val="009C7E93"/>
    <w:rsid w:val="009D03F9"/>
    <w:rsid w:val="009D139F"/>
    <w:rsid w:val="009D175B"/>
    <w:rsid w:val="009D2E44"/>
    <w:rsid w:val="009D36C8"/>
    <w:rsid w:val="009D4B6A"/>
    <w:rsid w:val="009D5C54"/>
    <w:rsid w:val="009D6881"/>
    <w:rsid w:val="009D6CD2"/>
    <w:rsid w:val="009D73FB"/>
    <w:rsid w:val="009D7F33"/>
    <w:rsid w:val="009E0ED1"/>
    <w:rsid w:val="009E1AF9"/>
    <w:rsid w:val="009E231C"/>
    <w:rsid w:val="009E45F9"/>
    <w:rsid w:val="009E5C62"/>
    <w:rsid w:val="009E5E33"/>
    <w:rsid w:val="009E611A"/>
    <w:rsid w:val="009E686B"/>
    <w:rsid w:val="009F157D"/>
    <w:rsid w:val="009F18E0"/>
    <w:rsid w:val="009F2B8B"/>
    <w:rsid w:val="009F3895"/>
    <w:rsid w:val="009F510F"/>
    <w:rsid w:val="009F52ED"/>
    <w:rsid w:val="009F6F54"/>
    <w:rsid w:val="009F7169"/>
    <w:rsid w:val="009F7F8A"/>
    <w:rsid w:val="00A01F0A"/>
    <w:rsid w:val="00A03256"/>
    <w:rsid w:val="00A065D8"/>
    <w:rsid w:val="00A0738F"/>
    <w:rsid w:val="00A07D27"/>
    <w:rsid w:val="00A136EB"/>
    <w:rsid w:val="00A15113"/>
    <w:rsid w:val="00A15DE8"/>
    <w:rsid w:val="00A16422"/>
    <w:rsid w:val="00A17256"/>
    <w:rsid w:val="00A202CC"/>
    <w:rsid w:val="00A20EEE"/>
    <w:rsid w:val="00A22561"/>
    <w:rsid w:val="00A239F8"/>
    <w:rsid w:val="00A2414C"/>
    <w:rsid w:val="00A246B8"/>
    <w:rsid w:val="00A264EC"/>
    <w:rsid w:val="00A27AE4"/>
    <w:rsid w:val="00A304DD"/>
    <w:rsid w:val="00A308C0"/>
    <w:rsid w:val="00A34AC9"/>
    <w:rsid w:val="00A358C0"/>
    <w:rsid w:val="00A4009A"/>
    <w:rsid w:val="00A41070"/>
    <w:rsid w:val="00A420B0"/>
    <w:rsid w:val="00A42182"/>
    <w:rsid w:val="00A422B1"/>
    <w:rsid w:val="00A4387F"/>
    <w:rsid w:val="00A43FEC"/>
    <w:rsid w:val="00A446CC"/>
    <w:rsid w:val="00A45B00"/>
    <w:rsid w:val="00A47C6D"/>
    <w:rsid w:val="00A5011D"/>
    <w:rsid w:val="00A50A3A"/>
    <w:rsid w:val="00A520CC"/>
    <w:rsid w:val="00A533C1"/>
    <w:rsid w:val="00A55078"/>
    <w:rsid w:val="00A55B7B"/>
    <w:rsid w:val="00A5709C"/>
    <w:rsid w:val="00A60BC2"/>
    <w:rsid w:val="00A61336"/>
    <w:rsid w:val="00A61976"/>
    <w:rsid w:val="00A6338A"/>
    <w:rsid w:val="00A63FB1"/>
    <w:rsid w:val="00A67277"/>
    <w:rsid w:val="00A70E01"/>
    <w:rsid w:val="00A710C8"/>
    <w:rsid w:val="00A71882"/>
    <w:rsid w:val="00A72A7B"/>
    <w:rsid w:val="00A73B05"/>
    <w:rsid w:val="00A740FF"/>
    <w:rsid w:val="00A743BF"/>
    <w:rsid w:val="00A752A8"/>
    <w:rsid w:val="00A75A0B"/>
    <w:rsid w:val="00A80870"/>
    <w:rsid w:val="00A815C2"/>
    <w:rsid w:val="00A82197"/>
    <w:rsid w:val="00A84EFA"/>
    <w:rsid w:val="00A859E2"/>
    <w:rsid w:val="00A864DA"/>
    <w:rsid w:val="00A903F0"/>
    <w:rsid w:val="00A91573"/>
    <w:rsid w:val="00A92F50"/>
    <w:rsid w:val="00A954EE"/>
    <w:rsid w:val="00A96160"/>
    <w:rsid w:val="00A9678D"/>
    <w:rsid w:val="00A9752E"/>
    <w:rsid w:val="00A9793D"/>
    <w:rsid w:val="00AA104F"/>
    <w:rsid w:val="00AA25E9"/>
    <w:rsid w:val="00AA2AB9"/>
    <w:rsid w:val="00AA3092"/>
    <w:rsid w:val="00AA332A"/>
    <w:rsid w:val="00AA493E"/>
    <w:rsid w:val="00AB0F29"/>
    <w:rsid w:val="00AB243C"/>
    <w:rsid w:val="00AB2B7E"/>
    <w:rsid w:val="00AB3595"/>
    <w:rsid w:val="00AB4952"/>
    <w:rsid w:val="00AB6F5E"/>
    <w:rsid w:val="00AB7D3C"/>
    <w:rsid w:val="00AC17B0"/>
    <w:rsid w:val="00AC1EE7"/>
    <w:rsid w:val="00AC447D"/>
    <w:rsid w:val="00AC4791"/>
    <w:rsid w:val="00AC545F"/>
    <w:rsid w:val="00AC675A"/>
    <w:rsid w:val="00AD15B8"/>
    <w:rsid w:val="00AD1BFB"/>
    <w:rsid w:val="00AD457B"/>
    <w:rsid w:val="00AD4663"/>
    <w:rsid w:val="00AD47CD"/>
    <w:rsid w:val="00AD4E24"/>
    <w:rsid w:val="00AD56ED"/>
    <w:rsid w:val="00AD5E4D"/>
    <w:rsid w:val="00AD6C13"/>
    <w:rsid w:val="00AD7A9C"/>
    <w:rsid w:val="00AE2FAC"/>
    <w:rsid w:val="00AE4454"/>
    <w:rsid w:val="00AE678D"/>
    <w:rsid w:val="00AE6B63"/>
    <w:rsid w:val="00AE6CB5"/>
    <w:rsid w:val="00AF16B4"/>
    <w:rsid w:val="00AF283B"/>
    <w:rsid w:val="00AF2850"/>
    <w:rsid w:val="00AF2F06"/>
    <w:rsid w:val="00AF7DB4"/>
    <w:rsid w:val="00B0220C"/>
    <w:rsid w:val="00B039D0"/>
    <w:rsid w:val="00B04E0F"/>
    <w:rsid w:val="00B04EED"/>
    <w:rsid w:val="00B05646"/>
    <w:rsid w:val="00B059D2"/>
    <w:rsid w:val="00B07D1A"/>
    <w:rsid w:val="00B1140A"/>
    <w:rsid w:val="00B12C27"/>
    <w:rsid w:val="00B13016"/>
    <w:rsid w:val="00B156DA"/>
    <w:rsid w:val="00B17088"/>
    <w:rsid w:val="00B174ED"/>
    <w:rsid w:val="00B20728"/>
    <w:rsid w:val="00B21599"/>
    <w:rsid w:val="00B23159"/>
    <w:rsid w:val="00B25638"/>
    <w:rsid w:val="00B2716B"/>
    <w:rsid w:val="00B303D9"/>
    <w:rsid w:val="00B33717"/>
    <w:rsid w:val="00B33AC6"/>
    <w:rsid w:val="00B35A73"/>
    <w:rsid w:val="00B36248"/>
    <w:rsid w:val="00B3642B"/>
    <w:rsid w:val="00B37307"/>
    <w:rsid w:val="00B3790F"/>
    <w:rsid w:val="00B3796E"/>
    <w:rsid w:val="00B40975"/>
    <w:rsid w:val="00B414F1"/>
    <w:rsid w:val="00B42002"/>
    <w:rsid w:val="00B4380D"/>
    <w:rsid w:val="00B44614"/>
    <w:rsid w:val="00B4583F"/>
    <w:rsid w:val="00B459D3"/>
    <w:rsid w:val="00B45E47"/>
    <w:rsid w:val="00B46B3C"/>
    <w:rsid w:val="00B506CF"/>
    <w:rsid w:val="00B516EC"/>
    <w:rsid w:val="00B52AC6"/>
    <w:rsid w:val="00B52E71"/>
    <w:rsid w:val="00B53ED3"/>
    <w:rsid w:val="00B5420B"/>
    <w:rsid w:val="00B547F4"/>
    <w:rsid w:val="00B54A9F"/>
    <w:rsid w:val="00B551A7"/>
    <w:rsid w:val="00B5565B"/>
    <w:rsid w:val="00B56960"/>
    <w:rsid w:val="00B57A76"/>
    <w:rsid w:val="00B57EC0"/>
    <w:rsid w:val="00B60562"/>
    <w:rsid w:val="00B6281F"/>
    <w:rsid w:val="00B65190"/>
    <w:rsid w:val="00B65373"/>
    <w:rsid w:val="00B659CD"/>
    <w:rsid w:val="00B664A2"/>
    <w:rsid w:val="00B66AE1"/>
    <w:rsid w:val="00B7123F"/>
    <w:rsid w:val="00B719AE"/>
    <w:rsid w:val="00B74ABA"/>
    <w:rsid w:val="00B763E1"/>
    <w:rsid w:val="00B76645"/>
    <w:rsid w:val="00B76B60"/>
    <w:rsid w:val="00B76C1C"/>
    <w:rsid w:val="00B771CF"/>
    <w:rsid w:val="00B806F2"/>
    <w:rsid w:val="00B8146D"/>
    <w:rsid w:val="00B81E80"/>
    <w:rsid w:val="00B830A9"/>
    <w:rsid w:val="00B83632"/>
    <w:rsid w:val="00B851AD"/>
    <w:rsid w:val="00B86680"/>
    <w:rsid w:val="00B875F8"/>
    <w:rsid w:val="00B91048"/>
    <w:rsid w:val="00B924CA"/>
    <w:rsid w:val="00B93566"/>
    <w:rsid w:val="00B95164"/>
    <w:rsid w:val="00B97E48"/>
    <w:rsid w:val="00BA124C"/>
    <w:rsid w:val="00BA19E0"/>
    <w:rsid w:val="00BA1E9E"/>
    <w:rsid w:val="00BA38A4"/>
    <w:rsid w:val="00BA44EF"/>
    <w:rsid w:val="00BA7479"/>
    <w:rsid w:val="00BB13D3"/>
    <w:rsid w:val="00BB17F9"/>
    <w:rsid w:val="00BB190F"/>
    <w:rsid w:val="00BB1F2C"/>
    <w:rsid w:val="00BB2FFD"/>
    <w:rsid w:val="00BB33C8"/>
    <w:rsid w:val="00BB3408"/>
    <w:rsid w:val="00BB3584"/>
    <w:rsid w:val="00BB53E4"/>
    <w:rsid w:val="00BB5F71"/>
    <w:rsid w:val="00BB601B"/>
    <w:rsid w:val="00BB707B"/>
    <w:rsid w:val="00BC0174"/>
    <w:rsid w:val="00BC2787"/>
    <w:rsid w:val="00BC3E51"/>
    <w:rsid w:val="00BC4702"/>
    <w:rsid w:val="00BC4AD0"/>
    <w:rsid w:val="00BC56B1"/>
    <w:rsid w:val="00BC66AF"/>
    <w:rsid w:val="00BC6F71"/>
    <w:rsid w:val="00BD1475"/>
    <w:rsid w:val="00BD1ADF"/>
    <w:rsid w:val="00BD2E27"/>
    <w:rsid w:val="00BD3392"/>
    <w:rsid w:val="00BD50FC"/>
    <w:rsid w:val="00BD689C"/>
    <w:rsid w:val="00BD6AE2"/>
    <w:rsid w:val="00BE0765"/>
    <w:rsid w:val="00BE1041"/>
    <w:rsid w:val="00BE1087"/>
    <w:rsid w:val="00BE2637"/>
    <w:rsid w:val="00BE50E8"/>
    <w:rsid w:val="00BE7C8C"/>
    <w:rsid w:val="00BF4D3A"/>
    <w:rsid w:val="00BF6BAB"/>
    <w:rsid w:val="00C01129"/>
    <w:rsid w:val="00C0128B"/>
    <w:rsid w:val="00C017FA"/>
    <w:rsid w:val="00C01982"/>
    <w:rsid w:val="00C02C2A"/>
    <w:rsid w:val="00C02CF7"/>
    <w:rsid w:val="00C03B98"/>
    <w:rsid w:val="00C04E92"/>
    <w:rsid w:val="00C05908"/>
    <w:rsid w:val="00C0606E"/>
    <w:rsid w:val="00C0762C"/>
    <w:rsid w:val="00C10818"/>
    <w:rsid w:val="00C10941"/>
    <w:rsid w:val="00C10FD4"/>
    <w:rsid w:val="00C12FF3"/>
    <w:rsid w:val="00C22813"/>
    <w:rsid w:val="00C242D4"/>
    <w:rsid w:val="00C24BE3"/>
    <w:rsid w:val="00C25416"/>
    <w:rsid w:val="00C2597C"/>
    <w:rsid w:val="00C25A6E"/>
    <w:rsid w:val="00C26E1B"/>
    <w:rsid w:val="00C26E41"/>
    <w:rsid w:val="00C26FC9"/>
    <w:rsid w:val="00C27B89"/>
    <w:rsid w:val="00C3068F"/>
    <w:rsid w:val="00C30E9B"/>
    <w:rsid w:val="00C3155E"/>
    <w:rsid w:val="00C32560"/>
    <w:rsid w:val="00C372D1"/>
    <w:rsid w:val="00C3771C"/>
    <w:rsid w:val="00C426D2"/>
    <w:rsid w:val="00C4332C"/>
    <w:rsid w:val="00C44273"/>
    <w:rsid w:val="00C44483"/>
    <w:rsid w:val="00C44FF4"/>
    <w:rsid w:val="00C453E3"/>
    <w:rsid w:val="00C46BAB"/>
    <w:rsid w:val="00C46EA0"/>
    <w:rsid w:val="00C46EFA"/>
    <w:rsid w:val="00C47D7C"/>
    <w:rsid w:val="00C502DF"/>
    <w:rsid w:val="00C50BA6"/>
    <w:rsid w:val="00C52413"/>
    <w:rsid w:val="00C52D59"/>
    <w:rsid w:val="00C5336E"/>
    <w:rsid w:val="00C55970"/>
    <w:rsid w:val="00C601C7"/>
    <w:rsid w:val="00C6083B"/>
    <w:rsid w:val="00C60A7C"/>
    <w:rsid w:val="00C610BA"/>
    <w:rsid w:val="00C646EC"/>
    <w:rsid w:val="00C66048"/>
    <w:rsid w:val="00C668B4"/>
    <w:rsid w:val="00C66A39"/>
    <w:rsid w:val="00C66B86"/>
    <w:rsid w:val="00C706B9"/>
    <w:rsid w:val="00C70E53"/>
    <w:rsid w:val="00C717F1"/>
    <w:rsid w:val="00C72068"/>
    <w:rsid w:val="00C724C8"/>
    <w:rsid w:val="00C7278C"/>
    <w:rsid w:val="00C728DE"/>
    <w:rsid w:val="00C73DA4"/>
    <w:rsid w:val="00C74DE2"/>
    <w:rsid w:val="00C7519B"/>
    <w:rsid w:val="00C75DED"/>
    <w:rsid w:val="00C764EF"/>
    <w:rsid w:val="00C8045F"/>
    <w:rsid w:val="00C8071C"/>
    <w:rsid w:val="00C80C97"/>
    <w:rsid w:val="00C82CD3"/>
    <w:rsid w:val="00C8300A"/>
    <w:rsid w:val="00C83E01"/>
    <w:rsid w:val="00C83EBE"/>
    <w:rsid w:val="00C84C45"/>
    <w:rsid w:val="00C85514"/>
    <w:rsid w:val="00C8646B"/>
    <w:rsid w:val="00C903D3"/>
    <w:rsid w:val="00C90592"/>
    <w:rsid w:val="00C92FDD"/>
    <w:rsid w:val="00C94B2F"/>
    <w:rsid w:val="00C9540C"/>
    <w:rsid w:val="00C95D18"/>
    <w:rsid w:val="00C96D97"/>
    <w:rsid w:val="00CA018D"/>
    <w:rsid w:val="00CA2514"/>
    <w:rsid w:val="00CA3A11"/>
    <w:rsid w:val="00CA3F1A"/>
    <w:rsid w:val="00CA40C4"/>
    <w:rsid w:val="00CA65D0"/>
    <w:rsid w:val="00CA70C6"/>
    <w:rsid w:val="00CA7CF9"/>
    <w:rsid w:val="00CB29A4"/>
    <w:rsid w:val="00CB3527"/>
    <w:rsid w:val="00CB44FF"/>
    <w:rsid w:val="00CB7EC7"/>
    <w:rsid w:val="00CC064D"/>
    <w:rsid w:val="00CC1E6E"/>
    <w:rsid w:val="00CC2A73"/>
    <w:rsid w:val="00CC355E"/>
    <w:rsid w:val="00CC5495"/>
    <w:rsid w:val="00CC61C4"/>
    <w:rsid w:val="00CC7CF3"/>
    <w:rsid w:val="00CD0E21"/>
    <w:rsid w:val="00CD1A0F"/>
    <w:rsid w:val="00CD2890"/>
    <w:rsid w:val="00CD2B9D"/>
    <w:rsid w:val="00CD4C14"/>
    <w:rsid w:val="00CD4C61"/>
    <w:rsid w:val="00CD57E2"/>
    <w:rsid w:val="00CE05D2"/>
    <w:rsid w:val="00CE0608"/>
    <w:rsid w:val="00CE38B9"/>
    <w:rsid w:val="00CE4438"/>
    <w:rsid w:val="00CE5180"/>
    <w:rsid w:val="00CE7313"/>
    <w:rsid w:val="00CF0099"/>
    <w:rsid w:val="00CF06C2"/>
    <w:rsid w:val="00CF1048"/>
    <w:rsid w:val="00CF244B"/>
    <w:rsid w:val="00CF33FE"/>
    <w:rsid w:val="00CF40B5"/>
    <w:rsid w:val="00CF4E03"/>
    <w:rsid w:val="00CF7247"/>
    <w:rsid w:val="00D0041F"/>
    <w:rsid w:val="00D00A31"/>
    <w:rsid w:val="00D0219A"/>
    <w:rsid w:val="00D075C3"/>
    <w:rsid w:val="00D07A44"/>
    <w:rsid w:val="00D12126"/>
    <w:rsid w:val="00D161F7"/>
    <w:rsid w:val="00D207F7"/>
    <w:rsid w:val="00D21041"/>
    <w:rsid w:val="00D219E4"/>
    <w:rsid w:val="00D24E51"/>
    <w:rsid w:val="00D26239"/>
    <w:rsid w:val="00D26D5D"/>
    <w:rsid w:val="00D305D4"/>
    <w:rsid w:val="00D30B6E"/>
    <w:rsid w:val="00D30E27"/>
    <w:rsid w:val="00D310D0"/>
    <w:rsid w:val="00D3185D"/>
    <w:rsid w:val="00D31E94"/>
    <w:rsid w:val="00D3219A"/>
    <w:rsid w:val="00D3554D"/>
    <w:rsid w:val="00D374DC"/>
    <w:rsid w:val="00D41231"/>
    <w:rsid w:val="00D422BC"/>
    <w:rsid w:val="00D44C03"/>
    <w:rsid w:val="00D44F8B"/>
    <w:rsid w:val="00D451ED"/>
    <w:rsid w:val="00D465C4"/>
    <w:rsid w:val="00D4693A"/>
    <w:rsid w:val="00D470C7"/>
    <w:rsid w:val="00D47B09"/>
    <w:rsid w:val="00D53BC9"/>
    <w:rsid w:val="00D55D90"/>
    <w:rsid w:val="00D5643F"/>
    <w:rsid w:val="00D600B2"/>
    <w:rsid w:val="00D61330"/>
    <w:rsid w:val="00D6148E"/>
    <w:rsid w:val="00D61932"/>
    <w:rsid w:val="00D61E8B"/>
    <w:rsid w:val="00D64ED5"/>
    <w:rsid w:val="00D650F0"/>
    <w:rsid w:val="00D65D57"/>
    <w:rsid w:val="00D70977"/>
    <w:rsid w:val="00D71021"/>
    <w:rsid w:val="00D73656"/>
    <w:rsid w:val="00D75CB2"/>
    <w:rsid w:val="00D76B84"/>
    <w:rsid w:val="00D81EF2"/>
    <w:rsid w:val="00D83524"/>
    <w:rsid w:val="00D84B6C"/>
    <w:rsid w:val="00D850EF"/>
    <w:rsid w:val="00D856AF"/>
    <w:rsid w:val="00D85C33"/>
    <w:rsid w:val="00D912C8"/>
    <w:rsid w:val="00D913D8"/>
    <w:rsid w:val="00D957AB"/>
    <w:rsid w:val="00D97A74"/>
    <w:rsid w:val="00DA3BE7"/>
    <w:rsid w:val="00DA3E71"/>
    <w:rsid w:val="00DA598B"/>
    <w:rsid w:val="00DA7B47"/>
    <w:rsid w:val="00DB13E9"/>
    <w:rsid w:val="00DB156F"/>
    <w:rsid w:val="00DB167D"/>
    <w:rsid w:val="00DB18BD"/>
    <w:rsid w:val="00DB1CD8"/>
    <w:rsid w:val="00DB3AE8"/>
    <w:rsid w:val="00DB4D2B"/>
    <w:rsid w:val="00DB5484"/>
    <w:rsid w:val="00DB5D5D"/>
    <w:rsid w:val="00DC2DD0"/>
    <w:rsid w:val="00DC4DA3"/>
    <w:rsid w:val="00DC540F"/>
    <w:rsid w:val="00DC684B"/>
    <w:rsid w:val="00DD03E1"/>
    <w:rsid w:val="00DD0D60"/>
    <w:rsid w:val="00DD0DAA"/>
    <w:rsid w:val="00DD14BF"/>
    <w:rsid w:val="00DD2C2D"/>
    <w:rsid w:val="00DD3FEA"/>
    <w:rsid w:val="00DD48D0"/>
    <w:rsid w:val="00DD50BF"/>
    <w:rsid w:val="00DD566F"/>
    <w:rsid w:val="00DD756F"/>
    <w:rsid w:val="00DE2881"/>
    <w:rsid w:val="00DE3EA3"/>
    <w:rsid w:val="00DE432C"/>
    <w:rsid w:val="00DE5034"/>
    <w:rsid w:val="00DE57CE"/>
    <w:rsid w:val="00DE66E3"/>
    <w:rsid w:val="00DE7070"/>
    <w:rsid w:val="00DE798B"/>
    <w:rsid w:val="00DF0120"/>
    <w:rsid w:val="00DF01B5"/>
    <w:rsid w:val="00DF15E4"/>
    <w:rsid w:val="00DF1A3F"/>
    <w:rsid w:val="00DF2576"/>
    <w:rsid w:val="00DF3D43"/>
    <w:rsid w:val="00DF52F8"/>
    <w:rsid w:val="00DF5BC5"/>
    <w:rsid w:val="00DF6392"/>
    <w:rsid w:val="00E02C76"/>
    <w:rsid w:val="00E033B6"/>
    <w:rsid w:val="00E0370B"/>
    <w:rsid w:val="00E056A9"/>
    <w:rsid w:val="00E065D4"/>
    <w:rsid w:val="00E101F4"/>
    <w:rsid w:val="00E12DFF"/>
    <w:rsid w:val="00E13148"/>
    <w:rsid w:val="00E14228"/>
    <w:rsid w:val="00E1779E"/>
    <w:rsid w:val="00E207BA"/>
    <w:rsid w:val="00E222DF"/>
    <w:rsid w:val="00E22DAB"/>
    <w:rsid w:val="00E237C0"/>
    <w:rsid w:val="00E23D6B"/>
    <w:rsid w:val="00E24314"/>
    <w:rsid w:val="00E246DC"/>
    <w:rsid w:val="00E2542C"/>
    <w:rsid w:val="00E257E0"/>
    <w:rsid w:val="00E259E2"/>
    <w:rsid w:val="00E26A4C"/>
    <w:rsid w:val="00E27ECB"/>
    <w:rsid w:val="00E308BA"/>
    <w:rsid w:val="00E31EF5"/>
    <w:rsid w:val="00E345AB"/>
    <w:rsid w:val="00E34741"/>
    <w:rsid w:val="00E357B2"/>
    <w:rsid w:val="00E361B4"/>
    <w:rsid w:val="00E369EC"/>
    <w:rsid w:val="00E37573"/>
    <w:rsid w:val="00E41461"/>
    <w:rsid w:val="00E43730"/>
    <w:rsid w:val="00E44145"/>
    <w:rsid w:val="00E4585A"/>
    <w:rsid w:val="00E45A82"/>
    <w:rsid w:val="00E45D09"/>
    <w:rsid w:val="00E4620B"/>
    <w:rsid w:val="00E46B11"/>
    <w:rsid w:val="00E47D3B"/>
    <w:rsid w:val="00E507C6"/>
    <w:rsid w:val="00E51562"/>
    <w:rsid w:val="00E5160C"/>
    <w:rsid w:val="00E52498"/>
    <w:rsid w:val="00E543B3"/>
    <w:rsid w:val="00E548F0"/>
    <w:rsid w:val="00E55C80"/>
    <w:rsid w:val="00E56E4C"/>
    <w:rsid w:val="00E57326"/>
    <w:rsid w:val="00E57A75"/>
    <w:rsid w:val="00E57AB8"/>
    <w:rsid w:val="00E62243"/>
    <w:rsid w:val="00E62506"/>
    <w:rsid w:val="00E63B0D"/>
    <w:rsid w:val="00E63BE0"/>
    <w:rsid w:val="00E649B5"/>
    <w:rsid w:val="00E65741"/>
    <w:rsid w:val="00E65A33"/>
    <w:rsid w:val="00E65BF5"/>
    <w:rsid w:val="00E66624"/>
    <w:rsid w:val="00E677D4"/>
    <w:rsid w:val="00E73763"/>
    <w:rsid w:val="00E75CF7"/>
    <w:rsid w:val="00E76412"/>
    <w:rsid w:val="00E814C1"/>
    <w:rsid w:val="00E8469B"/>
    <w:rsid w:val="00E854BC"/>
    <w:rsid w:val="00E863CB"/>
    <w:rsid w:val="00E875A8"/>
    <w:rsid w:val="00E87A07"/>
    <w:rsid w:val="00E9022B"/>
    <w:rsid w:val="00E904E7"/>
    <w:rsid w:val="00E90A45"/>
    <w:rsid w:val="00E926A4"/>
    <w:rsid w:val="00E96C6C"/>
    <w:rsid w:val="00EA1C49"/>
    <w:rsid w:val="00EA1DE6"/>
    <w:rsid w:val="00EA56EC"/>
    <w:rsid w:val="00EA75FD"/>
    <w:rsid w:val="00EB00FB"/>
    <w:rsid w:val="00EB1A9E"/>
    <w:rsid w:val="00EB1E09"/>
    <w:rsid w:val="00EB3817"/>
    <w:rsid w:val="00EB59F3"/>
    <w:rsid w:val="00EB66A2"/>
    <w:rsid w:val="00EB6BD0"/>
    <w:rsid w:val="00EC270D"/>
    <w:rsid w:val="00EC272F"/>
    <w:rsid w:val="00EC4BC7"/>
    <w:rsid w:val="00EC6D4B"/>
    <w:rsid w:val="00EC70E4"/>
    <w:rsid w:val="00EC75AC"/>
    <w:rsid w:val="00ED1834"/>
    <w:rsid w:val="00ED57E7"/>
    <w:rsid w:val="00ED5F01"/>
    <w:rsid w:val="00ED6D31"/>
    <w:rsid w:val="00ED7480"/>
    <w:rsid w:val="00EE0803"/>
    <w:rsid w:val="00EE18F0"/>
    <w:rsid w:val="00EE2775"/>
    <w:rsid w:val="00EE2E67"/>
    <w:rsid w:val="00EE44CC"/>
    <w:rsid w:val="00EE4677"/>
    <w:rsid w:val="00EE56C7"/>
    <w:rsid w:val="00EF1113"/>
    <w:rsid w:val="00EF4FF9"/>
    <w:rsid w:val="00EF5EC7"/>
    <w:rsid w:val="00F01AAF"/>
    <w:rsid w:val="00F03887"/>
    <w:rsid w:val="00F04BB3"/>
    <w:rsid w:val="00F0690F"/>
    <w:rsid w:val="00F06B48"/>
    <w:rsid w:val="00F073BC"/>
    <w:rsid w:val="00F07B6D"/>
    <w:rsid w:val="00F102FC"/>
    <w:rsid w:val="00F11FD5"/>
    <w:rsid w:val="00F120B3"/>
    <w:rsid w:val="00F122AC"/>
    <w:rsid w:val="00F1276C"/>
    <w:rsid w:val="00F12FA8"/>
    <w:rsid w:val="00F134F0"/>
    <w:rsid w:val="00F14ADB"/>
    <w:rsid w:val="00F16129"/>
    <w:rsid w:val="00F21D8E"/>
    <w:rsid w:val="00F22618"/>
    <w:rsid w:val="00F24F7E"/>
    <w:rsid w:val="00F25768"/>
    <w:rsid w:val="00F2677B"/>
    <w:rsid w:val="00F31674"/>
    <w:rsid w:val="00F32054"/>
    <w:rsid w:val="00F32229"/>
    <w:rsid w:val="00F33AA5"/>
    <w:rsid w:val="00F3529F"/>
    <w:rsid w:val="00F36292"/>
    <w:rsid w:val="00F374FB"/>
    <w:rsid w:val="00F379D7"/>
    <w:rsid w:val="00F409A3"/>
    <w:rsid w:val="00F40ED8"/>
    <w:rsid w:val="00F41FE9"/>
    <w:rsid w:val="00F422D5"/>
    <w:rsid w:val="00F424EA"/>
    <w:rsid w:val="00F42C66"/>
    <w:rsid w:val="00F42F10"/>
    <w:rsid w:val="00F4480B"/>
    <w:rsid w:val="00F45892"/>
    <w:rsid w:val="00F45E96"/>
    <w:rsid w:val="00F4607D"/>
    <w:rsid w:val="00F461C3"/>
    <w:rsid w:val="00F479B7"/>
    <w:rsid w:val="00F5013E"/>
    <w:rsid w:val="00F51874"/>
    <w:rsid w:val="00F52898"/>
    <w:rsid w:val="00F53F5B"/>
    <w:rsid w:val="00F569D0"/>
    <w:rsid w:val="00F56E8E"/>
    <w:rsid w:val="00F60785"/>
    <w:rsid w:val="00F617E4"/>
    <w:rsid w:val="00F62858"/>
    <w:rsid w:val="00F65780"/>
    <w:rsid w:val="00F65A18"/>
    <w:rsid w:val="00F66191"/>
    <w:rsid w:val="00F674CD"/>
    <w:rsid w:val="00F72063"/>
    <w:rsid w:val="00F72F2E"/>
    <w:rsid w:val="00F749BA"/>
    <w:rsid w:val="00F74A7B"/>
    <w:rsid w:val="00F76B1D"/>
    <w:rsid w:val="00F774ED"/>
    <w:rsid w:val="00F803F6"/>
    <w:rsid w:val="00F80B97"/>
    <w:rsid w:val="00F82357"/>
    <w:rsid w:val="00F827C3"/>
    <w:rsid w:val="00F82A5A"/>
    <w:rsid w:val="00F82B4A"/>
    <w:rsid w:val="00F8399E"/>
    <w:rsid w:val="00F83DAD"/>
    <w:rsid w:val="00F90D96"/>
    <w:rsid w:val="00F91792"/>
    <w:rsid w:val="00F91B46"/>
    <w:rsid w:val="00F94A60"/>
    <w:rsid w:val="00F95822"/>
    <w:rsid w:val="00F95A1D"/>
    <w:rsid w:val="00F96876"/>
    <w:rsid w:val="00F97BB6"/>
    <w:rsid w:val="00F97E14"/>
    <w:rsid w:val="00FA13DC"/>
    <w:rsid w:val="00FA20BD"/>
    <w:rsid w:val="00FA26ED"/>
    <w:rsid w:val="00FA31BB"/>
    <w:rsid w:val="00FA54AD"/>
    <w:rsid w:val="00FA586A"/>
    <w:rsid w:val="00FA640F"/>
    <w:rsid w:val="00FA69B1"/>
    <w:rsid w:val="00FB0370"/>
    <w:rsid w:val="00FB076A"/>
    <w:rsid w:val="00FB0FA8"/>
    <w:rsid w:val="00FB1869"/>
    <w:rsid w:val="00FB1C8C"/>
    <w:rsid w:val="00FB22C6"/>
    <w:rsid w:val="00FB4465"/>
    <w:rsid w:val="00FB47C2"/>
    <w:rsid w:val="00FB69C0"/>
    <w:rsid w:val="00FB6A4F"/>
    <w:rsid w:val="00FB7A72"/>
    <w:rsid w:val="00FC1831"/>
    <w:rsid w:val="00FC2F78"/>
    <w:rsid w:val="00FC30D6"/>
    <w:rsid w:val="00FC3D80"/>
    <w:rsid w:val="00FC4562"/>
    <w:rsid w:val="00FC5160"/>
    <w:rsid w:val="00FC564A"/>
    <w:rsid w:val="00FD21D8"/>
    <w:rsid w:val="00FD2747"/>
    <w:rsid w:val="00FD5BF7"/>
    <w:rsid w:val="00FD61D5"/>
    <w:rsid w:val="00FE07E6"/>
    <w:rsid w:val="00FE0F48"/>
    <w:rsid w:val="00FE195D"/>
    <w:rsid w:val="00FE27C6"/>
    <w:rsid w:val="00FE3830"/>
    <w:rsid w:val="00FE3A8E"/>
    <w:rsid w:val="00FE3B8E"/>
    <w:rsid w:val="00FE4A4D"/>
    <w:rsid w:val="00FE7E34"/>
    <w:rsid w:val="00FF1A69"/>
    <w:rsid w:val="00FF244F"/>
    <w:rsid w:val="00FF4013"/>
    <w:rsid w:val="00FF4544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10995"/>
  <w15:chartTrackingRefBased/>
  <w15:docId w15:val="{29DB4227-BD9A-44CA-9244-ED90B74E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DA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24CF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4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79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79B4"/>
  </w:style>
  <w:style w:type="paragraph" w:styleId="a5">
    <w:name w:val="footer"/>
    <w:basedOn w:val="a"/>
    <w:link w:val="Char0"/>
    <w:uiPriority w:val="99"/>
    <w:unhideWhenUsed/>
    <w:rsid w:val="00487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79B4"/>
  </w:style>
  <w:style w:type="character" w:styleId="a6">
    <w:name w:val="annotation reference"/>
    <w:basedOn w:val="a0"/>
    <w:uiPriority w:val="99"/>
    <w:semiHidden/>
    <w:unhideWhenUsed/>
    <w:rsid w:val="00141E6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141E6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141E6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41E6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41E62"/>
    <w:rPr>
      <w:b/>
      <w:bCs/>
    </w:rPr>
  </w:style>
  <w:style w:type="character" w:customStyle="1" w:styleId="cf01">
    <w:name w:val="cf01"/>
    <w:basedOn w:val="a0"/>
    <w:rsid w:val="00084415"/>
    <w:rPr>
      <w:rFonts w:ascii="맑은 고딕" w:eastAsia="맑은 고딕" w:hAnsi="맑은 고딕" w:hint="eastAsia"/>
      <w:sz w:val="18"/>
      <w:szCs w:val="18"/>
    </w:rPr>
  </w:style>
  <w:style w:type="paragraph" w:styleId="a9">
    <w:name w:val="List Paragraph"/>
    <w:basedOn w:val="a"/>
    <w:uiPriority w:val="34"/>
    <w:qFormat/>
    <w:rsid w:val="006D552B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E4373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4373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4373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43730"/>
    <w:rPr>
      <w:rFonts w:ascii="맑은 고딕" w:eastAsia="맑은 고딕" w:hAnsi="맑은 고딕"/>
      <w:noProof/>
    </w:rPr>
  </w:style>
  <w:style w:type="paragraph" w:styleId="aa">
    <w:name w:val="Revision"/>
    <w:hidden/>
    <w:uiPriority w:val="99"/>
    <w:semiHidden/>
    <w:rsid w:val="0038341B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38341B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8341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524CFF"/>
    <w:rPr>
      <w:rFonts w:asciiTheme="majorHAnsi" w:eastAsiaTheme="majorEastAsia" w:hAnsiTheme="majorHAnsi" w:cstheme="majorBidi"/>
      <w:sz w:val="28"/>
      <w:szCs w:val="28"/>
    </w:rPr>
  </w:style>
  <w:style w:type="character" w:styleId="ad">
    <w:name w:val="Strong"/>
    <w:basedOn w:val="a0"/>
    <w:uiPriority w:val="22"/>
    <w:qFormat/>
    <w:rsid w:val="00F501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3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4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468B3-3C7D-42B4-83E8-3C57F3D5F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8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임요화</cp:lastModifiedBy>
  <cp:revision>360</cp:revision>
  <cp:lastPrinted>2022-08-26T08:18:00Z</cp:lastPrinted>
  <dcterms:created xsi:type="dcterms:W3CDTF">2023-07-31T02:52:00Z</dcterms:created>
  <dcterms:modified xsi:type="dcterms:W3CDTF">2026-05-2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81844364b051369cfaa659f3bbbad590ec5523714062721871c72bc4e3f46</vt:lpwstr>
  </property>
</Properties>
</file>